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Spec="center" w:tblpY="295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559"/>
        <w:gridCol w:w="1417"/>
        <w:gridCol w:w="1134"/>
        <w:gridCol w:w="2631"/>
      </w:tblGrid>
      <w:tr w:rsidR="00E24B32" w:rsidRPr="006264F4" w14:paraId="0FE35CBA" w14:textId="77777777" w:rsidTr="001679E0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28441D5B" w14:textId="77777777" w:rsidR="00E24B32" w:rsidRPr="006264F4" w:rsidRDefault="007E2633" w:rsidP="00E24B3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64F4">
              <w:rPr>
                <w:rFonts w:ascii="Times New Roman" w:hAnsi="Times New Roman" w:cs="Times New Roman"/>
                <w:b/>
              </w:rPr>
              <w:t>Sample</w:t>
            </w:r>
            <w:r w:rsidR="00E24B32" w:rsidRPr="006264F4">
              <w:rPr>
                <w:rFonts w:ascii="Times New Roman" w:hAnsi="Times New Roman" w:cs="Times New Roman"/>
                <w:b/>
              </w:rPr>
              <w:t xml:space="preserve"> NO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8270765" w14:textId="77777777" w:rsidR="00E24B32" w:rsidRPr="006264F4" w:rsidRDefault="007E2633" w:rsidP="00CD22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64F4">
              <w:rPr>
                <w:rFonts w:ascii="Times New Roman" w:hAnsi="Times New Roman" w:cs="Times New Roman"/>
                <w:b/>
              </w:rPr>
              <w:t>Serum NO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C5397A3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64F4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ED4246" w14:textId="77777777" w:rsidR="00E24B32" w:rsidRPr="006264F4" w:rsidRDefault="001679E0" w:rsidP="00CD22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64F4">
              <w:rPr>
                <w:rFonts w:ascii="Times New Roman" w:hAnsi="Times New Roman" w:cs="Times New Roman"/>
                <w:b/>
              </w:rPr>
              <w:t>A</w:t>
            </w:r>
            <w:r w:rsidR="00E24B32" w:rsidRPr="006264F4">
              <w:rPr>
                <w:rFonts w:ascii="Times New Roman" w:hAnsi="Times New Roman" w:cs="Times New Roman"/>
                <w:b/>
              </w:rPr>
              <w:t>ge</w:t>
            </w:r>
          </w:p>
        </w:tc>
        <w:tc>
          <w:tcPr>
            <w:tcW w:w="2631" w:type="dxa"/>
            <w:tcBorders>
              <w:top w:val="single" w:sz="4" w:space="0" w:color="auto"/>
              <w:bottom w:val="single" w:sz="4" w:space="0" w:color="auto"/>
            </w:tcBorders>
          </w:tcPr>
          <w:p w14:paraId="72144D38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64F4">
              <w:rPr>
                <w:rFonts w:ascii="Times New Roman" w:hAnsi="Times New Roman" w:cs="Times New Roman"/>
                <w:b/>
              </w:rPr>
              <w:t>Histopathological Type</w:t>
            </w:r>
          </w:p>
        </w:tc>
      </w:tr>
      <w:tr w:rsidR="007E2633" w:rsidRPr="006264F4" w14:paraId="4327131C" w14:textId="77777777" w:rsidTr="002B715F"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</w:tcPr>
          <w:p w14:paraId="2068F6F5" w14:textId="77777777" w:rsidR="007E2633" w:rsidRPr="006264F4" w:rsidRDefault="007E2633" w:rsidP="001679E0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6264F4">
              <w:rPr>
                <w:rFonts w:ascii="Times New Roman" w:hAnsi="Times New Roman" w:cs="Times New Roman"/>
                <w:b/>
              </w:rPr>
              <w:t>NSCL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75D6CEFF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4CCFFD1B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22DC102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1" w:type="dxa"/>
            <w:tcBorders>
              <w:top w:val="single" w:sz="4" w:space="0" w:color="auto"/>
            </w:tcBorders>
            <w:shd w:val="clear" w:color="auto" w:fill="auto"/>
          </w:tcPr>
          <w:p w14:paraId="10525F84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679E0" w:rsidRPr="006264F4" w14:paraId="72E06B9D" w14:textId="77777777" w:rsidTr="002B715F">
        <w:tc>
          <w:tcPr>
            <w:tcW w:w="1555" w:type="dxa"/>
            <w:vMerge w:val="restart"/>
            <w:shd w:val="clear" w:color="auto" w:fill="auto"/>
          </w:tcPr>
          <w:p w14:paraId="4D14EFF0" w14:textId="77777777" w:rsidR="00E24B32" w:rsidRPr="006264F4" w:rsidRDefault="00E24B32" w:rsidP="00E24B32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3745B111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1-1</w:t>
            </w:r>
          </w:p>
        </w:tc>
        <w:tc>
          <w:tcPr>
            <w:tcW w:w="1417" w:type="dxa"/>
            <w:shd w:val="clear" w:color="auto" w:fill="auto"/>
          </w:tcPr>
          <w:p w14:paraId="07A69BB7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134" w:type="dxa"/>
            <w:shd w:val="clear" w:color="auto" w:fill="auto"/>
          </w:tcPr>
          <w:p w14:paraId="1DB07A59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2631" w:type="dxa"/>
            <w:shd w:val="clear" w:color="auto" w:fill="auto"/>
          </w:tcPr>
          <w:p w14:paraId="16526B05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LUAD</w:t>
            </w:r>
          </w:p>
        </w:tc>
      </w:tr>
      <w:tr w:rsidR="00E24B32" w:rsidRPr="006264F4" w14:paraId="2CF4B5C7" w14:textId="77777777" w:rsidTr="002B715F">
        <w:tc>
          <w:tcPr>
            <w:tcW w:w="1555" w:type="dxa"/>
            <w:vMerge/>
            <w:shd w:val="clear" w:color="auto" w:fill="auto"/>
          </w:tcPr>
          <w:p w14:paraId="268D6D35" w14:textId="77777777" w:rsidR="00E24B32" w:rsidRPr="006264F4" w:rsidRDefault="00E24B32" w:rsidP="00E2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1AA357CF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1417" w:type="dxa"/>
            <w:shd w:val="clear" w:color="auto" w:fill="auto"/>
          </w:tcPr>
          <w:p w14:paraId="076C539B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shd w:val="clear" w:color="auto" w:fill="auto"/>
          </w:tcPr>
          <w:p w14:paraId="61D005A6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2631" w:type="dxa"/>
            <w:shd w:val="clear" w:color="auto" w:fill="auto"/>
          </w:tcPr>
          <w:p w14:paraId="04758ED2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LUAD</w:t>
            </w:r>
          </w:p>
        </w:tc>
      </w:tr>
      <w:tr w:rsidR="00E24B32" w:rsidRPr="006264F4" w14:paraId="5B051BAC" w14:textId="77777777" w:rsidTr="002B715F">
        <w:tc>
          <w:tcPr>
            <w:tcW w:w="1555" w:type="dxa"/>
            <w:vMerge w:val="restart"/>
            <w:shd w:val="clear" w:color="auto" w:fill="auto"/>
          </w:tcPr>
          <w:p w14:paraId="42EE6291" w14:textId="77777777" w:rsidR="00E24B32" w:rsidRPr="006264F4" w:rsidRDefault="00E24B32" w:rsidP="00E24B32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4E483542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2-1</w:t>
            </w:r>
          </w:p>
        </w:tc>
        <w:tc>
          <w:tcPr>
            <w:tcW w:w="1417" w:type="dxa"/>
            <w:shd w:val="clear" w:color="auto" w:fill="auto"/>
          </w:tcPr>
          <w:p w14:paraId="433003FC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134" w:type="dxa"/>
            <w:shd w:val="clear" w:color="auto" w:fill="auto"/>
          </w:tcPr>
          <w:p w14:paraId="2415C0AD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2631" w:type="dxa"/>
            <w:shd w:val="clear" w:color="auto" w:fill="auto"/>
          </w:tcPr>
          <w:p w14:paraId="718D766D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LUSC</w:t>
            </w:r>
          </w:p>
        </w:tc>
      </w:tr>
      <w:tr w:rsidR="00E24B32" w:rsidRPr="006264F4" w14:paraId="07393871" w14:textId="77777777" w:rsidTr="002B715F">
        <w:tc>
          <w:tcPr>
            <w:tcW w:w="1555" w:type="dxa"/>
            <w:vMerge/>
            <w:shd w:val="clear" w:color="auto" w:fill="auto"/>
          </w:tcPr>
          <w:p w14:paraId="6E037ADC" w14:textId="77777777" w:rsidR="00E24B32" w:rsidRPr="006264F4" w:rsidRDefault="00E24B32" w:rsidP="00E2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168D40E9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2-2</w:t>
            </w:r>
          </w:p>
        </w:tc>
        <w:tc>
          <w:tcPr>
            <w:tcW w:w="1417" w:type="dxa"/>
            <w:shd w:val="clear" w:color="auto" w:fill="auto"/>
          </w:tcPr>
          <w:p w14:paraId="43FFEF34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shd w:val="clear" w:color="auto" w:fill="auto"/>
          </w:tcPr>
          <w:p w14:paraId="4C887F72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2631" w:type="dxa"/>
            <w:shd w:val="clear" w:color="auto" w:fill="auto"/>
          </w:tcPr>
          <w:p w14:paraId="2B8E2549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LUSC</w:t>
            </w:r>
          </w:p>
        </w:tc>
      </w:tr>
      <w:tr w:rsidR="00E24B32" w:rsidRPr="006264F4" w14:paraId="47474E35" w14:textId="77777777" w:rsidTr="002B715F">
        <w:tc>
          <w:tcPr>
            <w:tcW w:w="1555" w:type="dxa"/>
            <w:vMerge w:val="restart"/>
            <w:shd w:val="clear" w:color="auto" w:fill="auto"/>
          </w:tcPr>
          <w:p w14:paraId="3936EF23" w14:textId="77777777" w:rsidR="00E24B32" w:rsidRPr="006264F4" w:rsidRDefault="00E24B32" w:rsidP="00E24B32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0B80F260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3-1</w:t>
            </w:r>
          </w:p>
        </w:tc>
        <w:tc>
          <w:tcPr>
            <w:tcW w:w="1417" w:type="dxa"/>
            <w:shd w:val="clear" w:color="auto" w:fill="auto"/>
          </w:tcPr>
          <w:p w14:paraId="6CDF0C7D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134" w:type="dxa"/>
            <w:shd w:val="clear" w:color="auto" w:fill="auto"/>
          </w:tcPr>
          <w:p w14:paraId="43EEF96B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57</w:t>
            </w:r>
          </w:p>
        </w:tc>
        <w:tc>
          <w:tcPr>
            <w:tcW w:w="2631" w:type="dxa"/>
            <w:shd w:val="clear" w:color="auto" w:fill="auto"/>
          </w:tcPr>
          <w:p w14:paraId="41E347D3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LUAD</w:t>
            </w:r>
          </w:p>
        </w:tc>
      </w:tr>
      <w:tr w:rsidR="00E24B32" w:rsidRPr="006264F4" w14:paraId="41AC55A3" w14:textId="77777777" w:rsidTr="002B715F">
        <w:tc>
          <w:tcPr>
            <w:tcW w:w="1555" w:type="dxa"/>
            <w:vMerge/>
            <w:shd w:val="clear" w:color="auto" w:fill="auto"/>
          </w:tcPr>
          <w:p w14:paraId="159017F4" w14:textId="77777777" w:rsidR="00E24B32" w:rsidRPr="006264F4" w:rsidRDefault="00E24B32" w:rsidP="00E2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53F3B72B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3-2</w:t>
            </w:r>
          </w:p>
        </w:tc>
        <w:tc>
          <w:tcPr>
            <w:tcW w:w="1417" w:type="dxa"/>
            <w:shd w:val="clear" w:color="auto" w:fill="auto"/>
          </w:tcPr>
          <w:p w14:paraId="47C6CA0E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shd w:val="clear" w:color="auto" w:fill="auto"/>
          </w:tcPr>
          <w:p w14:paraId="30426855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2631" w:type="dxa"/>
            <w:shd w:val="clear" w:color="auto" w:fill="auto"/>
          </w:tcPr>
          <w:p w14:paraId="7EA95845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LUAD</w:t>
            </w:r>
          </w:p>
        </w:tc>
      </w:tr>
      <w:tr w:rsidR="00E24B32" w:rsidRPr="006264F4" w14:paraId="1ECBA31D" w14:textId="77777777" w:rsidTr="002B715F">
        <w:tc>
          <w:tcPr>
            <w:tcW w:w="1555" w:type="dxa"/>
            <w:vMerge w:val="restart"/>
            <w:shd w:val="clear" w:color="auto" w:fill="auto"/>
          </w:tcPr>
          <w:p w14:paraId="0B5E30C0" w14:textId="77777777" w:rsidR="00E24B32" w:rsidRPr="006264F4" w:rsidRDefault="00E24B32" w:rsidP="00E24B32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14:paraId="3780E3C2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4-1</w:t>
            </w:r>
          </w:p>
        </w:tc>
        <w:tc>
          <w:tcPr>
            <w:tcW w:w="1417" w:type="dxa"/>
            <w:shd w:val="clear" w:color="auto" w:fill="auto"/>
          </w:tcPr>
          <w:p w14:paraId="66AE512E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134" w:type="dxa"/>
            <w:shd w:val="clear" w:color="auto" w:fill="auto"/>
          </w:tcPr>
          <w:p w14:paraId="486D4B65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2631" w:type="dxa"/>
            <w:shd w:val="clear" w:color="auto" w:fill="auto"/>
          </w:tcPr>
          <w:p w14:paraId="23F23AEF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LUSC</w:t>
            </w:r>
          </w:p>
        </w:tc>
      </w:tr>
      <w:tr w:rsidR="00E24B32" w:rsidRPr="006264F4" w14:paraId="40B0A02D" w14:textId="77777777" w:rsidTr="002B715F">
        <w:tc>
          <w:tcPr>
            <w:tcW w:w="1555" w:type="dxa"/>
            <w:vMerge/>
            <w:shd w:val="clear" w:color="auto" w:fill="auto"/>
          </w:tcPr>
          <w:p w14:paraId="053D6389" w14:textId="77777777" w:rsidR="00E24B32" w:rsidRPr="006264F4" w:rsidRDefault="00E24B32" w:rsidP="00E24B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1F2023A3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4-2</w:t>
            </w:r>
          </w:p>
        </w:tc>
        <w:tc>
          <w:tcPr>
            <w:tcW w:w="1417" w:type="dxa"/>
            <w:shd w:val="clear" w:color="auto" w:fill="auto"/>
          </w:tcPr>
          <w:p w14:paraId="2F03E5C7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shd w:val="clear" w:color="auto" w:fill="auto"/>
          </w:tcPr>
          <w:p w14:paraId="4392DAA9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2631" w:type="dxa"/>
            <w:shd w:val="clear" w:color="auto" w:fill="auto"/>
          </w:tcPr>
          <w:p w14:paraId="73DB574A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LUSC</w:t>
            </w:r>
          </w:p>
        </w:tc>
      </w:tr>
      <w:tr w:rsidR="00E24B32" w:rsidRPr="006264F4" w14:paraId="211B515F" w14:textId="77777777" w:rsidTr="002B715F">
        <w:tc>
          <w:tcPr>
            <w:tcW w:w="1555" w:type="dxa"/>
            <w:vMerge w:val="restart"/>
            <w:shd w:val="clear" w:color="auto" w:fill="auto"/>
          </w:tcPr>
          <w:p w14:paraId="52FDC692" w14:textId="77777777" w:rsidR="00E24B32" w:rsidRPr="006264F4" w:rsidRDefault="00E24B32" w:rsidP="00E24B32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14:paraId="6CB7C247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5-1</w:t>
            </w:r>
          </w:p>
        </w:tc>
        <w:tc>
          <w:tcPr>
            <w:tcW w:w="1417" w:type="dxa"/>
            <w:shd w:val="clear" w:color="auto" w:fill="auto"/>
          </w:tcPr>
          <w:p w14:paraId="60A50591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134" w:type="dxa"/>
            <w:shd w:val="clear" w:color="auto" w:fill="auto"/>
          </w:tcPr>
          <w:p w14:paraId="35D37B8B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2631" w:type="dxa"/>
            <w:shd w:val="clear" w:color="auto" w:fill="auto"/>
          </w:tcPr>
          <w:p w14:paraId="0D37649B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LUSC</w:t>
            </w:r>
          </w:p>
        </w:tc>
      </w:tr>
      <w:tr w:rsidR="00E24B32" w:rsidRPr="006264F4" w14:paraId="6738E526" w14:textId="77777777" w:rsidTr="002B715F">
        <w:tc>
          <w:tcPr>
            <w:tcW w:w="1555" w:type="dxa"/>
            <w:vMerge/>
            <w:shd w:val="clear" w:color="auto" w:fill="auto"/>
          </w:tcPr>
          <w:p w14:paraId="300D72CB" w14:textId="77777777" w:rsidR="00E24B32" w:rsidRPr="006264F4" w:rsidRDefault="00E24B32" w:rsidP="00E24B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0EF9A1F4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5-2</w:t>
            </w:r>
          </w:p>
        </w:tc>
        <w:tc>
          <w:tcPr>
            <w:tcW w:w="1417" w:type="dxa"/>
            <w:shd w:val="clear" w:color="auto" w:fill="auto"/>
          </w:tcPr>
          <w:p w14:paraId="19C6B6B4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  <w:shd w:val="clear" w:color="auto" w:fill="auto"/>
          </w:tcPr>
          <w:p w14:paraId="775BDF8B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2631" w:type="dxa"/>
            <w:shd w:val="clear" w:color="auto" w:fill="auto"/>
          </w:tcPr>
          <w:p w14:paraId="1A9BD4A1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LUSC</w:t>
            </w:r>
          </w:p>
        </w:tc>
      </w:tr>
      <w:tr w:rsidR="00E24B32" w:rsidRPr="006264F4" w14:paraId="156FEAB4" w14:textId="77777777" w:rsidTr="002B715F">
        <w:tc>
          <w:tcPr>
            <w:tcW w:w="1555" w:type="dxa"/>
            <w:vMerge w:val="restart"/>
            <w:shd w:val="clear" w:color="auto" w:fill="auto"/>
          </w:tcPr>
          <w:p w14:paraId="0CBBD9A5" w14:textId="77777777" w:rsidR="00E24B32" w:rsidRPr="006264F4" w:rsidRDefault="00E24B32" w:rsidP="00E24B32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1D994591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6-1</w:t>
            </w:r>
          </w:p>
        </w:tc>
        <w:tc>
          <w:tcPr>
            <w:tcW w:w="1417" w:type="dxa"/>
            <w:shd w:val="clear" w:color="auto" w:fill="auto"/>
          </w:tcPr>
          <w:p w14:paraId="1C0E8F1D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134" w:type="dxa"/>
            <w:shd w:val="clear" w:color="auto" w:fill="auto"/>
          </w:tcPr>
          <w:p w14:paraId="7595114A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2631" w:type="dxa"/>
            <w:shd w:val="clear" w:color="auto" w:fill="auto"/>
          </w:tcPr>
          <w:p w14:paraId="72C54834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LUAD</w:t>
            </w:r>
          </w:p>
        </w:tc>
      </w:tr>
      <w:tr w:rsidR="00E24B32" w:rsidRPr="006264F4" w14:paraId="7C24C077" w14:textId="77777777" w:rsidTr="002B715F">
        <w:tc>
          <w:tcPr>
            <w:tcW w:w="1555" w:type="dxa"/>
            <w:vMerge/>
            <w:shd w:val="clear" w:color="auto" w:fill="auto"/>
          </w:tcPr>
          <w:p w14:paraId="018BBFF4" w14:textId="77777777" w:rsidR="00E24B32" w:rsidRPr="006264F4" w:rsidRDefault="00E24B32" w:rsidP="00E24B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694FAED5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6-2</w:t>
            </w:r>
          </w:p>
        </w:tc>
        <w:tc>
          <w:tcPr>
            <w:tcW w:w="1417" w:type="dxa"/>
            <w:shd w:val="clear" w:color="auto" w:fill="auto"/>
          </w:tcPr>
          <w:p w14:paraId="30F30E41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134" w:type="dxa"/>
            <w:shd w:val="clear" w:color="auto" w:fill="auto"/>
          </w:tcPr>
          <w:p w14:paraId="77768FA1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2631" w:type="dxa"/>
            <w:shd w:val="clear" w:color="auto" w:fill="auto"/>
          </w:tcPr>
          <w:p w14:paraId="1A710049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LUAD</w:t>
            </w:r>
          </w:p>
        </w:tc>
      </w:tr>
      <w:tr w:rsidR="00E24B32" w:rsidRPr="006264F4" w14:paraId="38302595" w14:textId="77777777" w:rsidTr="002B715F">
        <w:tc>
          <w:tcPr>
            <w:tcW w:w="1555" w:type="dxa"/>
            <w:vMerge w:val="restart"/>
            <w:shd w:val="clear" w:color="auto" w:fill="auto"/>
          </w:tcPr>
          <w:p w14:paraId="28F88E2B" w14:textId="77777777" w:rsidR="00E24B32" w:rsidRPr="006264F4" w:rsidRDefault="00E24B32" w:rsidP="00E24B32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14:paraId="6272C1B0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7-1</w:t>
            </w:r>
          </w:p>
        </w:tc>
        <w:tc>
          <w:tcPr>
            <w:tcW w:w="1417" w:type="dxa"/>
            <w:shd w:val="clear" w:color="auto" w:fill="auto"/>
          </w:tcPr>
          <w:p w14:paraId="677D745F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134" w:type="dxa"/>
            <w:shd w:val="clear" w:color="auto" w:fill="auto"/>
          </w:tcPr>
          <w:p w14:paraId="52E64EE1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2631" w:type="dxa"/>
            <w:shd w:val="clear" w:color="auto" w:fill="auto"/>
          </w:tcPr>
          <w:p w14:paraId="686CFCEE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LUAD</w:t>
            </w:r>
          </w:p>
        </w:tc>
      </w:tr>
      <w:tr w:rsidR="00E24B32" w:rsidRPr="006264F4" w14:paraId="14C95BA2" w14:textId="77777777" w:rsidTr="002B715F">
        <w:tc>
          <w:tcPr>
            <w:tcW w:w="1555" w:type="dxa"/>
            <w:vMerge/>
            <w:shd w:val="clear" w:color="auto" w:fill="auto"/>
          </w:tcPr>
          <w:p w14:paraId="2A1E86EB" w14:textId="77777777" w:rsidR="00E24B32" w:rsidRPr="006264F4" w:rsidRDefault="00E24B32" w:rsidP="00E24B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702AAB47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7-2</w:t>
            </w:r>
          </w:p>
        </w:tc>
        <w:tc>
          <w:tcPr>
            <w:tcW w:w="1417" w:type="dxa"/>
            <w:shd w:val="clear" w:color="auto" w:fill="auto"/>
          </w:tcPr>
          <w:p w14:paraId="2FF9AEB1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134" w:type="dxa"/>
            <w:shd w:val="clear" w:color="auto" w:fill="auto"/>
          </w:tcPr>
          <w:p w14:paraId="18AF855C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2631" w:type="dxa"/>
            <w:shd w:val="clear" w:color="auto" w:fill="auto"/>
          </w:tcPr>
          <w:p w14:paraId="209BD1B9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LUAD</w:t>
            </w:r>
          </w:p>
        </w:tc>
      </w:tr>
      <w:tr w:rsidR="00E24B32" w:rsidRPr="006264F4" w14:paraId="586189D0" w14:textId="77777777" w:rsidTr="002B715F">
        <w:tc>
          <w:tcPr>
            <w:tcW w:w="1555" w:type="dxa"/>
            <w:vMerge w:val="restart"/>
            <w:shd w:val="clear" w:color="auto" w:fill="auto"/>
          </w:tcPr>
          <w:p w14:paraId="0BCD1CE3" w14:textId="77777777" w:rsidR="00E24B32" w:rsidRPr="006264F4" w:rsidRDefault="00E24B32" w:rsidP="00E24B32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9" w:type="dxa"/>
            <w:shd w:val="clear" w:color="auto" w:fill="auto"/>
          </w:tcPr>
          <w:p w14:paraId="56D9EB6F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8-1</w:t>
            </w:r>
          </w:p>
        </w:tc>
        <w:tc>
          <w:tcPr>
            <w:tcW w:w="1417" w:type="dxa"/>
            <w:shd w:val="clear" w:color="auto" w:fill="auto"/>
          </w:tcPr>
          <w:p w14:paraId="0129D94B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134" w:type="dxa"/>
            <w:shd w:val="clear" w:color="auto" w:fill="auto"/>
          </w:tcPr>
          <w:p w14:paraId="3D81CF2A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2631" w:type="dxa"/>
            <w:shd w:val="clear" w:color="auto" w:fill="auto"/>
          </w:tcPr>
          <w:p w14:paraId="37F54B96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LUAD</w:t>
            </w:r>
          </w:p>
        </w:tc>
      </w:tr>
      <w:tr w:rsidR="00E24B32" w:rsidRPr="006264F4" w14:paraId="4CED27EE" w14:textId="77777777" w:rsidTr="002B715F">
        <w:tc>
          <w:tcPr>
            <w:tcW w:w="1555" w:type="dxa"/>
            <w:vMerge/>
            <w:shd w:val="clear" w:color="auto" w:fill="auto"/>
          </w:tcPr>
          <w:p w14:paraId="30F0E5FA" w14:textId="77777777" w:rsidR="00E24B32" w:rsidRPr="006264F4" w:rsidRDefault="00E24B32" w:rsidP="00E24B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24B37380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8-2</w:t>
            </w:r>
          </w:p>
        </w:tc>
        <w:tc>
          <w:tcPr>
            <w:tcW w:w="1417" w:type="dxa"/>
            <w:shd w:val="clear" w:color="auto" w:fill="auto"/>
          </w:tcPr>
          <w:p w14:paraId="1362BA83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134" w:type="dxa"/>
            <w:shd w:val="clear" w:color="auto" w:fill="auto"/>
          </w:tcPr>
          <w:p w14:paraId="4D99F23B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2631" w:type="dxa"/>
            <w:shd w:val="clear" w:color="auto" w:fill="auto"/>
          </w:tcPr>
          <w:p w14:paraId="25EE9594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LUAD</w:t>
            </w:r>
          </w:p>
        </w:tc>
      </w:tr>
      <w:tr w:rsidR="00E24B32" w:rsidRPr="006264F4" w14:paraId="28C62DFE" w14:textId="77777777" w:rsidTr="002B715F">
        <w:tc>
          <w:tcPr>
            <w:tcW w:w="1555" w:type="dxa"/>
            <w:vMerge w:val="restart"/>
            <w:shd w:val="clear" w:color="auto" w:fill="auto"/>
          </w:tcPr>
          <w:p w14:paraId="4121B525" w14:textId="77777777" w:rsidR="00E24B32" w:rsidRPr="006264F4" w:rsidRDefault="00E24B32" w:rsidP="00E24B32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14:paraId="452F248F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9-1</w:t>
            </w:r>
          </w:p>
        </w:tc>
        <w:tc>
          <w:tcPr>
            <w:tcW w:w="1417" w:type="dxa"/>
            <w:shd w:val="clear" w:color="auto" w:fill="auto"/>
          </w:tcPr>
          <w:p w14:paraId="3C9A4CCE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134" w:type="dxa"/>
            <w:shd w:val="clear" w:color="auto" w:fill="auto"/>
          </w:tcPr>
          <w:p w14:paraId="06813FEC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2631" w:type="dxa"/>
            <w:shd w:val="clear" w:color="auto" w:fill="auto"/>
          </w:tcPr>
          <w:p w14:paraId="277E0658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LUAD</w:t>
            </w:r>
          </w:p>
        </w:tc>
      </w:tr>
      <w:tr w:rsidR="00E24B32" w:rsidRPr="006264F4" w14:paraId="19B9CC9F" w14:textId="77777777" w:rsidTr="002B715F">
        <w:tc>
          <w:tcPr>
            <w:tcW w:w="1555" w:type="dxa"/>
            <w:vMerge/>
            <w:shd w:val="clear" w:color="auto" w:fill="auto"/>
          </w:tcPr>
          <w:p w14:paraId="55DF42D0" w14:textId="77777777" w:rsidR="00E24B32" w:rsidRPr="006264F4" w:rsidRDefault="00E24B32" w:rsidP="00E24B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711301B9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9-2</w:t>
            </w:r>
          </w:p>
        </w:tc>
        <w:tc>
          <w:tcPr>
            <w:tcW w:w="1417" w:type="dxa"/>
            <w:shd w:val="clear" w:color="auto" w:fill="auto"/>
          </w:tcPr>
          <w:p w14:paraId="01360016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134" w:type="dxa"/>
            <w:shd w:val="clear" w:color="auto" w:fill="auto"/>
          </w:tcPr>
          <w:p w14:paraId="0FADF26F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2631" w:type="dxa"/>
            <w:shd w:val="clear" w:color="auto" w:fill="auto"/>
          </w:tcPr>
          <w:p w14:paraId="1F3A46C6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LUAD</w:t>
            </w:r>
          </w:p>
        </w:tc>
      </w:tr>
      <w:tr w:rsidR="00E24B32" w:rsidRPr="006264F4" w14:paraId="67ADEAB9" w14:textId="77777777" w:rsidTr="002B715F">
        <w:tc>
          <w:tcPr>
            <w:tcW w:w="1555" w:type="dxa"/>
            <w:vMerge w:val="restart"/>
            <w:shd w:val="clear" w:color="auto" w:fill="auto"/>
          </w:tcPr>
          <w:p w14:paraId="07EBB1D1" w14:textId="77777777" w:rsidR="00E24B32" w:rsidRPr="006264F4" w:rsidRDefault="00E24B32" w:rsidP="00E24B32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9" w:type="dxa"/>
            <w:shd w:val="clear" w:color="auto" w:fill="auto"/>
          </w:tcPr>
          <w:p w14:paraId="781143AD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10-1</w:t>
            </w:r>
          </w:p>
        </w:tc>
        <w:tc>
          <w:tcPr>
            <w:tcW w:w="1417" w:type="dxa"/>
            <w:shd w:val="clear" w:color="auto" w:fill="auto"/>
          </w:tcPr>
          <w:p w14:paraId="495E3481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134" w:type="dxa"/>
            <w:shd w:val="clear" w:color="auto" w:fill="auto"/>
          </w:tcPr>
          <w:p w14:paraId="3E110344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2631" w:type="dxa"/>
            <w:shd w:val="clear" w:color="auto" w:fill="auto"/>
          </w:tcPr>
          <w:p w14:paraId="2DB72FB4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LUAD</w:t>
            </w:r>
          </w:p>
        </w:tc>
      </w:tr>
      <w:tr w:rsidR="00E24B32" w:rsidRPr="006264F4" w14:paraId="10627D47" w14:textId="77777777" w:rsidTr="002B715F">
        <w:tc>
          <w:tcPr>
            <w:tcW w:w="1555" w:type="dxa"/>
            <w:vMerge/>
            <w:shd w:val="clear" w:color="auto" w:fill="auto"/>
          </w:tcPr>
          <w:p w14:paraId="1612AF59" w14:textId="77777777" w:rsidR="00E24B32" w:rsidRPr="006264F4" w:rsidRDefault="00E24B32" w:rsidP="00E24B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65DDB1A3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10-2</w:t>
            </w:r>
          </w:p>
        </w:tc>
        <w:tc>
          <w:tcPr>
            <w:tcW w:w="1417" w:type="dxa"/>
            <w:shd w:val="clear" w:color="auto" w:fill="auto"/>
          </w:tcPr>
          <w:p w14:paraId="04F49EEC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134" w:type="dxa"/>
            <w:shd w:val="clear" w:color="auto" w:fill="auto"/>
          </w:tcPr>
          <w:p w14:paraId="37817C02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62</w:t>
            </w:r>
          </w:p>
        </w:tc>
        <w:tc>
          <w:tcPr>
            <w:tcW w:w="2631" w:type="dxa"/>
            <w:shd w:val="clear" w:color="auto" w:fill="auto"/>
          </w:tcPr>
          <w:p w14:paraId="7D7F1C02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LUAD</w:t>
            </w:r>
          </w:p>
        </w:tc>
      </w:tr>
      <w:tr w:rsidR="00E24B32" w:rsidRPr="006264F4" w14:paraId="6E72035A" w14:textId="77777777" w:rsidTr="001679E0">
        <w:tc>
          <w:tcPr>
            <w:tcW w:w="1555" w:type="dxa"/>
          </w:tcPr>
          <w:p w14:paraId="2D6CCCB5" w14:textId="77777777" w:rsidR="00E24B32" w:rsidRPr="006264F4" w:rsidRDefault="007E2633" w:rsidP="00E24B32">
            <w:pPr>
              <w:rPr>
                <w:rFonts w:ascii="Times New Roman" w:hAnsi="Times New Roman" w:cs="Times New Roman"/>
                <w:b/>
              </w:rPr>
            </w:pPr>
            <w:r w:rsidRPr="006264F4">
              <w:rPr>
                <w:rFonts w:ascii="Times New Roman" w:hAnsi="Times New Roman" w:cs="Times New Roman" w:hint="eastAsia"/>
                <w:b/>
              </w:rPr>
              <w:t>H</w:t>
            </w:r>
            <w:r w:rsidRPr="006264F4">
              <w:rPr>
                <w:rFonts w:ascii="Times New Roman" w:hAnsi="Times New Roman" w:cs="Times New Roman"/>
                <w:b/>
              </w:rPr>
              <w:t>ealthy</w:t>
            </w:r>
          </w:p>
        </w:tc>
        <w:tc>
          <w:tcPr>
            <w:tcW w:w="1559" w:type="dxa"/>
          </w:tcPr>
          <w:p w14:paraId="41F61345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84E1DE7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7DDE69C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1" w:type="dxa"/>
          </w:tcPr>
          <w:p w14:paraId="66E4B148" w14:textId="77777777" w:rsidR="00E24B32" w:rsidRPr="006264F4" w:rsidRDefault="00E24B32" w:rsidP="00CD22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2633" w:rsidRPr="006264F4" w14:paraId="1F47524B" w14:textId="77777777" w:rsidTr="001679E0">
        <w:tc>
          <w:tcPr>
            <w:tcW w:w="1555" w:type="dxa"/>
            <w:vMerge w:val="restart"/>
          </w:tcPr>
          <w:p w14:paraId="26F778A0" w14:textId="77777777" w:rsidR="007E2633" w:rsidRPr="006264F4" w:rsidRDefault="007E2633" w:rsidP="007E2633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7EDB5F5F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1-1</w:t>
            </w:r>
          </w:p>
        </w:tc>
        <w:tc>
          <w:tcPr>
            <w:tcW w:w="1417" w:type="dxa"/>
            <w:shd w:val="clear" w:color="auto" w:fill="auto"/>
          </w:tcPr>
          <w:p w14:paraId="40E6CA21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134" w:type="dxa"/>
          </w:tcPr>
          <w:p w14:paraId="70E52F53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2631" w:type="dxa"/>
          </w:tcPr>
          <w:p w14:paraId="23556D1A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2633" w:rsidRPr="006264F4" w14:paraId="44F6EB05" w14:textId="77777777" w:rsidTr="001679E0">
        <w:tc>
          <w:tcPr>
            <w:tcW w:w="1555" w:type="dxa"/>
            <w:vMerge/>
          </w:tcPr>
          <w:p w14:paraId="0E2CC48A" w14:textId="77777777" w:rsidR="007E2633" w:rsidRPr="006264F4" w:rsidRDefault="007E2633" w:rsidP="007E26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667CABEF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1417" w:type="dxa"/>
            <w:shd w:val="clear" w:color="auto" w:fill="auto"/>
          </w:tcPr>
          <w:p w14:paraId="57DCECCE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</w:tcPr>
          <w:p w14:paraId="517573C6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2631" w:type="dxa"/>
          </w:tcPr>
          <w:p w14:paraId="21E76413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2633" w:rsidRPr="006264F4" w14:paraId="222557A7" w14:textId="77777777" w:rsidTr="001679E0">
        <w:tc>
          <w:tcPr>
            <w:tcW w:w="1555" w:type="dxa"/>
            <w:vMerge w:val="restart"/>
          </w:tcPr>
          <w:p w14:paraId="4FA2E88C" w14:textId="77777777" w:rsidR="007E2633" w:rsidRPr="006264F4" w:rsidRDefault="007E2633" w:rsidP="007E2633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37C01282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2-1</w:t>
            </w:r>
          </w:p>
        </w:tc>
        <w:tc>
          <w:tcPr>
            <w:tcW w:w="1417" w:type="dxa"/>
            <w:shd w:val="clear" w:color="auto" w:fill="auto"/>
          </w:tcPr>
          <w:p w14:paraId="5E92E249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134" w:type="dxa"/>
          </w:tcPr>
          <w:p w14:paraId="43FFFB49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2631" w:type="dxa"/>
          </w:tcPr>
          <w:p w14:paraId="4E580785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2633" w:rsidRPr="006264F4" w14:paraId="41ADB06B" w14:textId="77777777" w:rsidTr="001679E0">
        <w:tc>
          <w:tcPr>
            <w:tcW w:w="1555" w:type="dxa"/>
            <w:vMerge/>
          </w:tcPr>
          <w:p w14:paraId="0DA06F72" w14:textId="77777777" w:rsidR="007E2633" w:rsidRPr="006264F4" w:rsidRDefault="007E2633" w:rsidP="007E26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5EE030B8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2-2</w:t>
            </w:r>
          </w:p>
        </w:tc>
        <w:tc>
          <w:tcPr>
            <w:tcW w:w="1417" w:type="dxa"/>
            <w:shd w:val="clear" w:color="auto" w:fill="auto"/>
          </w:tcPr>
          <w:p w14:paraId="59B9E78C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</w:tcPr>
          <w:p w14:paraId="4BF4C47E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2631" w:type="dxa"/>
          </w:tcPr>
          <w:p w14:paraId="0822FF6D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2633" w:rsidRPr="006264F4" w14:paraId="1E2ACF10" w14:textId="77777777" w:rsidTr="001679E0">
        <w:tc>
          <w:tcPr>
            <w:tcW w:w="1555" w:type="dxa"/>
            <w:vMerge w:val="restart"/>
          </w:tcPr>
          <w:p w14:paraId="3F55DF13" w14:textId="77777777" w:rsidR="007E2633" w:rsidRPr="006264F4" w:rsidRDefault="007E2633" w:rsidP="007E2633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14:paraId="5C5BAC73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3-1</w:t>
            </w:r>
          </w:p>
        </w:tc>
        <w:tc>
          <w:tcPr>
            <w:tcW w:w="1417" w:type="dxa"/>
            <w:shd w:val="clear" w:color="auto" w:fill="auto"/>
          </w:tcPr>
          <w:p w14:paraId="43F39BBB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134" w:type="dxa"/>
          </w:tcPr>
          <w:p w14:paraId="73AA3A9C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2631" w:type="dxa"/>
          </w:tcPr>
          <w:p w14:paraId="64975F2B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2633" w:rsidRPr="006264F4" w14:paraId="0D016336" w14:textId="77777777" w:rsidTr="001679E0">
        <w:tc>
          <w:tcPr>
            <w:tcW w:w="1555" w:type="dxa"/>
            <w:vMerge/>
          </w:tcPr>
          <w:p w14:paraId="6B565581" w14:textId="77777777" w:rsidR="007E2633" w:rsidRPr="006264F4" w:rsidRDefault="007E2633" w:rsidP="007E26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6A1B14A5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3-2</w:t>
            </w:r>
          </w:p>
        </w:tc>
        <w:tc>
          <w:tcPr>
            <w:tcW w:w="1417" w:type="dxa"/>
            <w:shd w:val="clear" w:color="auto" w:fill="auto"/>
          </w:tcPr>
          <w:p w14:paraId="2BF3F59A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</w:tcPr>
          <w:p w14:paraId="4921F1DB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2631" w:type="dxa"/>
          </w:tcPr>
          <w:p w14:paraId="36484164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2633" w:rsidRPr="006264F4" w14:paraId="4FA31649" w14:textId="77777777" w:rsidTr="001679E0">
        <w:tc>
          <w:tcPr>
            <w:tcW w:w="1555" w:type="dxa"/>
            <w:vMerge w:val="restart"/>
          </w:tcPr>
          <w:p w14:paraId="0947C5D8" w14:textId="77777777" w:rsidR="007E2633" w:rsidRPr="006264F4" w:rsidRDefault="007E2633" w:rsidP="007E2633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59" w:type="dxa"/>
            <w:shd w:val="clear" w:color="auto" w:fill="auto"/>
          </w:tcPr>
          <w:p w14:paraId="217D9DED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4-1</w:t>
            </w:r>
          </w:p>
        </w:tc>
        <w:tc>
          <w:tcPr>
            <w:tcW w:w="1417" w:type="dxa"/>
            <w:shd w:val="clear" w:color="auto" w:fill="auto"/>
          </w:tcPr>
          <w:p w14:paraId="6B205840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134" w:type="dxa"/>
          </w:tcPr>
          <w:p w14:paraId="52E67035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57</w:t>
            </w:r>
          </w:p>
        </w:tc>
        <w:tc>
          <w:tcPr>
            <w:tcW w:w="2631" w:type="dxa"/>
          </w:tcPr>
          <w:p w14:paraId="6D6B7CE4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2633" w:rsidRPr="006264F4" w14:paraId="7D026A57" w14:textId="77777777" w:rsidTr="001679E0">
        <w:tc>
          <w:tcPr>
            <w:tcW w:w="1555" w:type="dxa"/>
            <w:vMerge/>
          </w:tcPr>
          <w:p w14:paraId="3E9AD83E" w14:textId="77777777" w:rsidR="007E2633" w:rsidRPr="006264F4" w:rsidRDefault="007E2633" w:rsidP="007E26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5566A7AD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4-2</w:t>
            </w:r>
          </w:p>
        </w:tc>
        <w:tc>
          <w:tcPr>
            <w:tcW w:w="1417" w:type="dxa"/>
            <w:shd w:val="clear" w:color="auto" w:fill="auto"/>
          </w:tcPr>
          <w:p w14:paraId="5E3B79ED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</w:tcPr>
          <w:p w14:paraId="2AC17063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2631" w:type="dxa"/>
          </w:tcPr>
          <w:p w14:paraId="5A014008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2633" w:rsidRPr="006264F4" w14:paraId="42480B47" w14:textId="77777777" w:rsidTr="001679E0">
        <w:tc>
          <w:tcPr>
            <w:tcW w:w="1555" w:type="dxa"/>
            <w:vMerge w:val="restart"/>
          </w:tcPr>
          <w:p w14:paraId="60B679F9" w14:textId="77777777" w:rsidR="007E2633" w:rsidRPr="006264F4" w:rsidRDefault="007E2633" w:rsidP="007E2633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14:paraId="537234BA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5-1</w:t>
            </w:r>
          </w:p>
        </w:tc>
        <w:tc>
          <w:tcPr>
            <w:tcW w:w="1417" w:type="dxa"/>
            <w:shd w:val="clear" w:color="auto" w:fill="auto"/>
          </w:tcPr>
          <w:p w14:paraId="5F5D934B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134" w:type="dxa"/>
          </w:tcPr>
          <w:p w14:paraId="23E88847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2631" w:type="dxa"/>
          </w:tcPr>
          <w:p w14:paraId="2AC0D214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2633" w:rsidRPr="006264F4" w14:paraId="1EA4B4C5" w14:textId="77777777" w:rsidTr="001679E0">
        <w:tc>
          <w:tcPr>
            <w:tcW w:w="1555" w:type="dxa"/>
            <w:vMerge/>
          </w:tcPr>
          <w:p w14:paraId="60E57D9B" w14:textId="77777777" w:rsidR="007E2633" w:rsidRPr="006264F4" w:rsidRDefault="007E2633" w:rsidP="007E26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5F1082D7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5-2</w:t>
            </w:r>
          </w:p>
        </w:tc>
        <w:tc>
          <w:tcPr>
            <w:tcW w:w="1417" w:type="dxa"/>
            <w:shd w:val="clear" w:color="auto" w:fill="auto"/>
          </w:tcPr>
          <w:p w14:paraId="177862A7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</w:tcPr>
          <w:p w14:paraId="006D4D68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2631" w:type="dxa"/>
          </w:tcPr>
          <w:p w14:paraId="7C3F2CC0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2633" w:rsidRPr="006264F4" w14:paraId="72F06033" w14:textId="77777777" w:rsidTr="001679E0">
        <w:tc>
          <w:tcPr>
            <w:tcW w:w="1555" w:type="dxa"/>
            <w:vMerge w:val="restart"/>
          </w:tcPr>
          <w:p w14:paraId="2FB7A1B0" w14:textId="77777777" w:rsidR="007E2633" w:rsidRPr="006264F4" w:rsidRDefault="007E2633" w:rsidP="007E2633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14:paraId="32C2B8A7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6-1</w:t>
            </w:r>
          </w:p>
        </w:tc>
        <w:tc>
          <w:tcPr>
            <w:tcW w:w="1417" w:type="dxa"/>
            <w:shd w:val="clear" w:color="auto" w:fill="auto"/>
          </w:tcPr>
          <w:p w14:paraId="73329EBB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134" w:type="dxa"/>
          </w:tcPr>
          <w:p w14:paraId="78005162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2631" w:type="dxa"/>
          </w:tcPr>
          <w:p w14:paraId="3F3F1AB5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2633" w:rsidRPr="006264F4" w14:paraId="3BA0A15A" w14:textId="77777777" w:rsidTr="001679E0">
        <w:tc>
          <w:tcPr>
            <w:tcW w:w="1555" w:type="dxa"/>
            <w:vMerge/>
          </w:tcPr>
          <w:p w14:paraId="0AA78B8D" w14:textId="77777777" w:rsidR="007E2633" w:rsidRPr="006264F4" w:rsidRDefault="007E2633" w:rsidP="007E26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58A15FFC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6-2</w:t>
            </w:r>
          </w:p>
        </w:tc>
        <w:tc>
          <w:tcPr>
            <w:tcW w:w="1417" w:type="dxa"/>
            <w:shd w:val="clear" w:color="auto" w:fill="auto"/>
          </w:tcPr>
          <w:p w14:paraId="41EC367D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134" w:type="dxa"/>
          </w:tcPr>
          <w:p w14:paraId="1DF3417D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2631" w:type="dxa"/>
          </w:tcPr>
          <w:p w14:paraId="1824175A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2633" w:rsidRPr="006264F4" w14:paraId="1D6EA444" w14:textId="77777777" w:rsidTr="001679E0">
        <w:tc>
          <w:tcPr>
            <w:tcW w:w="1555" w:type="dxa"/>
            <w:vMerge w:val="restart"/>
          </w:tcPr>
          <w:p w14:paraId="1C5AC261" w14:textId="77777777" w:rsidR="007E2633" w:rsidRPr="006264F4" w:rsidRDefault="007E2633" w:rsidP="007E2633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7</w:t>
            </w:r>
            <w:r w:rsidRPr="006264F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14:paraId="60DFBE0E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7-1</w:t>
            </w:r>
          </w:p>
        </w:tc>
        <w:tc>
          <w:tcPr>
            <w:tcW w:w="1417" w:type="dxa"/>
            <w:shd w:val="clear" w:color="auto" w:fill="auto"/>
          </w:tcPr>
          <w:p w14:paraId="028B0F7C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134" w:type="dxa"/>
          </w:tcPr>
          <w:p w14:paraId="2BDDA6D8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2631" w:type="dxa"/>
          </w:tcPr>
          <w:p w14:paraId="7156790C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2633" w:rsidRPr="006264F4" w14:paraId="5C0772EA" w14:textId="77777777" w:rsidTr="001679E0">
        <w:tc>
          <w:tcPr>
            <w:tcW w:w="1555" w:type="dxa"/>
            <w:vMerge/>
          </w:tcPr>
          <w:p w14:paraId="38A0958D" w14:textId="77777777" w:rsidR="007E2633" w:rsidRPr="006264F4" w:rsidRDefault="007E2633" w:rsidP="007E26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03961BB1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7-2</w:t>
            </w:r>
          </w:p>
        </w:tc>
        <w:tc>
          <w:tcPr>
            <w:tcW w:w="1417" w:type="dxa"/>
            <w:shd w:val="clear" w:color="auto" w:fill="auto"/>
          </w:tcPr>
          <w:p w14:paraId="30B10422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134" w:type="dxa"/>
          </w:tcPr>
          <w:p w14:paraId="11F853FC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2631" w:type="dxa"/>
          </w:tcPr>
          <w:p w14:paraId="7EBAB6E5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2633" w:rsidRPr="006264F4" w14:paraId="3823C62F" w14:textId="77777777" w:rsidTr="001679E0">
        <w:tc>
          <w:tcPr>
            <w:tcW w:w="1555" w:type="dxa"/>
            <w:vMerge w:val="restart"/>
          </w:tcPr>
          <w:p w14:paraId="24D06170" w14:textId="77777777" w:rsidR="007E2633" w:rsidRPr="006264F4" w:rsidRDefault="007E2633" w:rsidP="007E2633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559" w:type="dxa"/>
            <w:shd w:val="clear" w:color="auto" w:fill="auto"/>
          </w:tcPr>
          <w:p w14:paraId="6936C4C6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8-1</w:t>
            </w:r>
          </w:p>
        </w:tc>
        <w:tc>
          <w:tcPr>
            <w:tcW w:w="1417" w:type="dxa"/>
            <w:shd w:val="clear" w:color="auto" w:fill="auto"/>
          </w:tcPr>
          <w:p w14:paraId="7527DDE2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134" w:type="dxa"/>
          </w:tcPr>
          <w:p w14:paraId="15780DE8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2631" w:type="dxa"/>
          </w:tcPr>
          <w:p w14:paraId="39BA38DA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2633" w:rsidRPr="006264F4" w14:paraId="28DEFF17" w14:textId="77777777" w:rsidTr="001679E0">
        <w:tc>
          <w:tcPr>
            <w:tcW w:w="1555" w:type="dxa"/>
            <w:vMerge/>
          </w:tcPr>
          <w:p w14:paraId="4F76BB63" w14:textId="77777777" w:rsidR="007E2633" w:rsidRPr="006264F4" w:rsidRDefault="007E2633" w:rsidP="007E26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18FF954A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8-2</w:t>
            </w:r>
          </w:p>
        </w:tc>
        <w:tc>
          <w:tcPr>
            <w:tcW w:w="1417" w:type="dxa"/>
            <w:shd w:val="clear" w:color="auto" w:fill="auto"/>
          </w:tcPr>
          <w:p w14:paraId="200F06EF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134" w:type="dxa"/>
          </w:tcPr>
          <w:p w14:paraId="7B89CA80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2631" w:type="dxa"/>
          </w:tcPr>
          <w:p w14:paraId="702A7BDF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2633" w:rsidRPr="006264F4" w14:paraId="1E8AD2B0" w14:textId="77777777" w:rsidTr="001679E0">
        <w:tc>
          <w:tcPr>
            <w:tcW w:w="1555" w:type="dxa"/>
            <w:vMerge w:val="restart"/>
          </w:tcPr>
          <w:p w14:paraId="0DECF08C" w14:textId="77777777" w:rsidR="007E2633" w:rsidRPr="006264F4" w:rsidRDefault="007E2633" w:rsidP="007E2633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14:paraId="55D4E082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9-1</w:t>
            </w:r>
          </w:p>
        </w:tc>
        <w:tc>
          <w:tcPr>
            <w:tcW w:w="1417" w:type="dxa"/>
            <w:shd w:val="clear" w:color="auto" w:fill="auto"/>
          </w:tcPr>
          <w:p w14:paraId="62B5B729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134" w:type="dxa"/>
          </w:tcPr>
          <w:p w14:paraId="70409B39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2631" w:type="dxa"/>
          </w:tcPr>
          <w:p w14:paraId="798FD928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2633" w:rsidRPr="006264F4" w14:paraId="3FA3801C" w14:textId="77777777" w:rsidTr="001679E0">
        <w:tc>
          <w:tcPr>
            <w:tcW w:w="1555" w:type="dxa"/>
            <w:vMerge/>
          </w:tcPr>
          <w:p w14:paraId="4EC166DB" w14:textId="77777777" w:rsidR="007E2633" w:rsidRPr="006264F4" w:rsidRDefault="007E2633" w:rsidP="007E26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14:paraId="6C93ACE2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9-2</w:t>
            </w:r>
          </w:p>
        </w:tc>
        <w:tc>
          <w:tcPr>
            <w:tcW w:w="1417" w:type="dxa"/>
            <w:shd w:val="clear" w:color="auto" w:fill="auto"/>
          </w:tcPr>
          <w:p w14:paraId="785C4552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134" w:type="dxa"/>
          </w:tcPr>
          <w:p w14:paraId="06DC584C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2631" w:type="dxa"/>
          </w:tcPr>
          <w:p w14:paraId="4E3418AD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2633" w:rsidRPr="006264F4" w14:paraId="6DB3AA5E" w14:textId="77777777" w:rsidTr="001679E0">
        <w:tc>
          <w:tcPr>
            <w:tcW w:w="1555" w:type="dxa"/>
            <w:vMerge w:val="restart"/>
          </w:tcPr>
          <w:p w14:paraId="7E769526" w14:textId="77777777" w:rsidR="007E2633" w:rsidRPr="006264F4" w:rsidRDefault="007E2633" w:rsidP="007E2633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559" w:type="dxa"/>
            <w:shd w:val="clear" w:color="auto" w:fill="auto"/>
          </w:tcPr>
          <w:p w14:paraId="2644D0FC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10-1</w:t>
            </w:r>
          </w:p>
        </w:tc>
        <w:tc>
          <w:tcPr>
            <w:tcW w:w="1417" w:type="dxa"/>
            <w:shd w:val="clear" w:color="auto" w:fill="auto"/>
          </w:tcPr>
          <w:p w14:paraId="391228E4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134" w:type="dxa"/>
          </w:tcPr>
          <w:p w14:paraId="08B78866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57</w:t>
            </w:r>
          </w:p>
        </w:tc>
        <w:tc>
          <w:tcPr>
            <w:tcW w:w="2631" w:type="dxa"/>
          </w:tcPr>
          <w:p w14:paraId="03F8752B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2633" w:rsidRPr="006264F4" w14:paraId="7E8F30DB" w14:textId="77777777" w:rsidTr="001679E0"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209BB762" w14:textId="77777777" w:rsidR="007E2633" w:rsidRPr="006264F4" w:rsidRDefault="007E2633" w:rsidP="007E26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10D6FF59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/>
              </w:rPr>
              <w:t>10-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30EBD85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895609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  <w:r w:rsidRPr="006264F4"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2631" w:type="dxa"/>
            <w:tcBorders>
              <w:bottom w:val="single" w:sz="4" w:space="0" w:color="auto"/>
            </w:tcBorders>
          </w:tcPr>
          <w:p w14:paraId="3AB64C05" w14:textId="77777777" w:rsidR="007E2633" w:rsidRPr="006264F4" w:rsidRDefault="007E2633" w:rsidP="00CD22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2633" w:rsidRPr="006264F4" w14:paraId="2DA03CEE" w14:textId="77777777" w:rsidTr="001679E0">
        <w:tc>
          <w:tcPr>
            <w:tcW w:w="8296" w:type="dxa"/>
            <w:gridSpan w:val="5"/>
            <w:tcBorders>
              <w:top w:val="single" w:sz="4" w:space="0" w:color="auto"/>
            </w:tcBorders>
          </w:tcPr>
          <w:p w14:paraId="565247FB" w14:textId="77777777" w:rsidR="007E2633" w:rsidRPr="006264F4" w:rsidRDefault="006622C7" w:rsidP="006622C7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6264F4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ote: LUSC: Lung Squamous Carcinoma; LUAD: Lung Adenocarcinoma</w:t>
            </w:r>
          </w:p>
        </w:tc>
      </w:tr>
    </w:tbl>
    <w:p w14:paraId="774E3AA5" w14:textId="77777777" w:rsidR="001679E0" w:rsidRPr="006264F4" w:rsidRDefault="00E24B32" w:rsidP="007E2633">
      <w:pPr>
        <w:rPr>
          <w:rFonts w:ascii="Times New Roman" w:hAnsi="Times New Roman" w:cs="Times New Roman"/>
          <w:sz w:val="28"/>
        </w:rPr>
      </w:pPr>
      <w:r w:rsidRPr="006264F4">
        <w:rPr>
          <w:rFonts w:ascii="Times New Roman" w:hAnsi="Times New Roman" w:cs="Times New Roman"/>
          <w:sz w:val="28"/>
        </w:rPr>
        <w:t>SUP</w:t>
      </w:r>
      <w:r w:rsidR="004A64BD" w:rsidRPr="006264F4">
        <w:rPr>
          <w:rFonts w:ascii="Times New Roman" w:hAnsi="Times New Roman" w:cs="Times New Roman"/>
          <w:sz w:val="28"/>
        </w:rPr>
        <w:t xml:space="preserve">PLEMENT TABLE | 1 The </w:t>
      </w:r>
      <w:r w:rsidR="004A64BD" w:rsidRPr="006264F4">
        <w:rPr>
          <w:rFonts w:ascii="Times New Roman" w:hAnsi="Times New Roman" w:cs="Times New Roman" w:hint="eastAsia"/>
          <w:sz w:val="28"/>
        </w:rPr>
        <w:t>I</w:t>
      </w:r>
      <w:r w:rsidR="00BC1462" w:rsidRPr="006264F4">
        <w:rPr>
          <w:rFonts w:ascii="Times New Roman" w:hAnsi="Times New Roman" w:cs="Times New Roman"/>
          <w:sz w:val="28"/>
        </w:rPr>
        <w:t xml:space="preserve">nformation </w:t>
      </w:r>
      <w:r w:rsidR="00BC1462" w:rsidRPr="006264F4">
        <w:rPr>
          <w:rFonts w:ascii="Times New Roman" w:hAnsi="Times New Roman" w:cs="Times New Roman" w:hint="eastAsia"/>
          <w:sz w:val="28"/>
        </w:rPr>
        <w:t>f</w:t>
      </w:r>
      <w:r w:rsidRPr="006264F4">
        <w:rPr>
          <w:rFonts w:ascii="Times New Roman" w:hAnsi="Times New Roman" w:cs="Times New Roman"/>
          <w:sz w:val="28"/>
        </w:rPr>
        <w:t>or Samples from Training Cohort</w:t>
      </w:r>
      <w:r w:rsidR="00BC1462" w:rsidRPr="006264F4">
        <w:rPr>
          <w:rFonts w:ascii="Times New Roman" w:hAnsi="Times New Roman" w:cs="Times New Roman" w:hint="eastAsia"/>
          <w:sz w:val="28"/>
        </w:rPr>
        <w:t>.</w:t>
      </w:r>
    </w:p>
    <w:p w14:paraId="0F2CB106" w14:textId="77777777" w:rsidR="004A64BD" w:rsidRPr="006264F4" w:rsidRDefault="004A64BD" w:rsidP="004A64BD">
      <w:pPr>
        <w:rPr>
          <w:rFonts w:ascii="Times New Roman" w:hAnsi="Times New Roman" w:cs="Times New Roman"/>
          <w:sz w:val="28"/>
        </w:rPr>
      </w:pPr>
      <w:r w:rsidRPr="006264F4">
        <w:rPr>
          <w:rFonts w:ascii="Times New Roman" w:hAnsi="Times New Roman" w:cs="Times New Roman"/>
          <w:sz w:val="28"/>
        </w:rPr>
        <w:lastRenderedPageBreak/>
        <w:t>SUPPLEMENT TABLE | 2 The</w:t>
      </w:r>
      <w:r w:rsidR="00BC1462" w:rsidRPr="006264F4">
        <w:rPr>
          <w:rFonts w:ascii="Times New Roman" w:hAnsi="Times New Roman" w:cs="Times New Roman"/>
          <w:sz w:val="28"/>
        </w:rPr>
        <w:t xml:space="preserve"> </w:t>
      </w:r>
      <w:r w:rsidR="00BC1462" w:rsidRPr="006264F4">
        <w:rPr>
          <w:rFonts w:ascii="Times New Roman" w:hAnsi="Times New Roman" w:cs="Times New Roman" w:hint="eastAsia"/>
          <w:sz w:val="28"/>
        </w:rPr>
        <w:t>I</w:t>
      </w:r>
      <w:r w:rsidRPr="006264F4">
        <w:rPr>
          <w:rFonts w:ascii="Times New Roman" w:hAnsi="Times New Roman" w:cs="Times New Roman"/>
          <w:sz w:val="28"/>
        </w:rPr>
        <w:t>nfor</w:t>
      </w:r>
      <w:r w:rsidR="00BC1462" w:rsidRPr="006264F4">
        <w:rPr>
          <w:rFonts w:ascii="Times New Roman" w:hAnsi="Times New Roman" w:cs="Times New Roman"/>
          <w:sz w:val="28"/>
        </w:rPr>
        <w:t xml:space="preserve">mation </w:t>
      </w:r>
      <w:r w:rsidR="00BC1462" w:rsidRPr="006264F4">
        <w:rPr>
          <w:rFonts w:ascii="Times New Roman" w:hAnsi="Times New Roman" w:cs="Times New Roman" w:hint="eastAsia"/>
          <w:sz w:val="28"/>
        </w:rPr>
        <w:t>f</w:t>
      </w:r>
      <w:r w:rsidRPr="006264F4">
        <w:rPr>
          <w:rFonts w:ascii="Times New Roman" w:hAnsi="Times New Roman" w:cs="Times New Roman"/>
          <w:sz w:val="28"/>
        </w:rPr>
        <w:t>or Samples from Validation Cohort</w:t>
      </w:r>
      <w:r w:rsidR="00BC1462" w:rsidRPr="006264F4">
        <w:rPr>
          <w:rFonts w:ascii="Times New Roman" w:hAnsi="Times New Roman" w:cs="Times New Roman" w:hint="eastAsia"/>
          <w:sz w:val="28"/>
        </w:rPr>
        <w:t>.</w:t>
      </w:r>
    </w:p>
    <w:tbl>
      <w:tblPr>
        <w:tblStyle w:val="TableGrid"/>
        <w:tblpPr w:leftFromText="180" w:rightFromText="180" w:vertAnchor="text" w:horzAnchor="margin" w:tblpXSpec="center" w:tblpY="47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1376"/>
        <w:gridCol w:w="2772"/>
      </w:tblGrid>
      <w:tr w:rsidR="004A64BD" w:rsidRPr="006264F4" w14:paraId="1BEF3A5F" w14:textId="77777777" w:rsidTr="002B715F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08FE801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64F4">
              <w:rPr>
                <w:rFonts w:ascii="Times New Roman" w:hAnsi="Times New Roman" w:cs="Times New Roman"/>
                <w:b/>
                <w:sz w:val="24"/>
                <w:szCs w:val="24"/>
              </w:rPr>
              <w:t>Sample No.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BC44A5F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64F4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646620CF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64F4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2772" w:type="dxa"/>
            <w:tcBorders>
              <w:top w:val="single" w:sz="4" w:space="0" w:color="auto"/>
              <w:bottom w:val="single" w:sz="4" w:space="0" w:color="auto"/>
            </w:tcBorders>
          </w:tcPr>
          <w:p w14:paraId="3D05A09B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64F4">
              <w:rPr>
                <w:rFonts w:ascii="Times New Roman" w:hAnsi="Times New Roman" w:cs="Times New Roman"/>
                <w:b/>
                <w:sz w:val="24"/>
                <w:szCs w:val="24"/>
              </w:rPr>
              <w:t>Histopathological Type</w:t>
            </w:r>
          </w:p>
        </w:tc>
      </w:tr>
      <w:tr w:rsidR="004A64BD" w:rsidRPr="006264F4" w14:paraId="7516D56A" w14:textId="77777777" w:rsidTr="002B715F"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</w:tcPr>
          <w:p w14:paraId="439EFCBE" w14:textId="77777777" w:rsidR="004A64BD" w:rsidRPr="006264F4" w:rsidRDefault="004A64BD" w:rsidP="004A64BD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6264F4">
              <w:rPr>
                <w:rFonts w:ascii="Times New Roman" w:hAnsi="Times New Roman" w:cs="Times New Roman"/>
                <w:b/>
                <w:sz w:val="22"/>
              </w:rPr>
              <w:t>NSCLC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</w:tcPr>
          <w:p w14:paraId="4552E1A3" w14:textId="77777777" w:rsidR="004A64BD" w:rsidRPr="006264F4" w:rsidRDefault="004A64BD" w:rsidP="004A64B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</w:tcPr>
          <w:p w14:paraId="17A6F12D" w14:textId="77777777" w:rsidR="004A64BD" w:rsidRPr="006264F4" w:rsidRDefault="004A64BD" w:rsidP="004A64B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72" w:type="dxa"/>
            <w:tcBorders>
              <w:top w:val="single" w:sz="4" w:space="0" w:color="auto"/>
            </w:tcBorders>
            <w:shd w:val="clear" w:color="auto" w:fill="auto"/>
          </w:tcPr>
          <w:p w14:paraId="7A7EFF58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A64BD" w:rsidRPr="006264F4" w14:paraId="4062C381" w14:textId="77777777" w:rsidTr="002B715F">
        <w:tc>
          <w:tcPr>
            <w:tcW w:w="2074" w:type="dxa"/>
            <w:shd w:val="clear" w:color="auto" w:fill="auto"/>
          </w:tcPr>
          <w:p w14:paraId="08064CDB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74BF1F15" w14:textId="77777777" w:rsidR="004A64BD" w:rsidRPr="006264F4" w:rsidRDefault="004A64BD" w:rsidP="004A64B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63186B4D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2772" w:type="dxa"/>
            <w:shd w:val="clear" w:color="auto" w:fill="auto"/>
            <w:vAlign w:val="bottom"/>
          </w:tcPr>
          <w:p w14:paraId="3AD960C9" w14:textId="77777777" w:rsidR="004A64BD" w:rsidRPr="006264F4" w:rsidRDefault="004A64BD" w:rsidP="004A64B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LUSC</w:t>
            </w:r>
          </w:p>
        </w:tc>
      </w:tr>
      <w:tr w:rsidR="004A64BD" w:rsidRPr="006264F4" w14:paraId="37CFCC57" w14:textId="77777777" w:rsidTr="002B715F">
        <w:tc>
          <w:tcPr>
            <w:tcW w:w="2074" w:type="dxa"/>
            <w:shd w:val="clear" w:color="auto" w:fill="auto"/>
          </w:tcPr>
          <w:p w14:paraId="27F30674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314B5AC5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32E60E1C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2772" w:type="dxa"/>
            <w:shd w:val="clear" w:color="auto" w:fill="auto"/>
            <w:vAlign w:val="bottom"/>
          </w:tcPr>
          <w:p w14:paraId="3EB81A25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LUSC</w:t>
            </w:r>
          </w:p>
        </w:tc>
      </w:tr>
      <w:tr w:rsidR="004A64BD" w:rsidRPr="006264F4" w14:paraId="7B7CFA51" w14:textId="77777777" w:rsidTr="002B715F">
        <w:tc>
          <w:tcPr>
            <w:tcW w:w="2074" w:type="dxa"/>
            <w:shd w:val="clear" w:color="auto" w:fill="auto"/>
          </w:tcPr>
          <w:p w14:paraId="39DF09B6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3C84585E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3C3EF267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2772" w:type="dxa"/>
            <w:shd w:val="clear" w:color="auto" w:fill="auto"/>
            <w:vAlign w:val="bottom"/>
          </w:tcPr>
          <w:p w14:paraId="55E6349B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LUSC</w:t>
            </w:r>
          </w:p>
        </w:tc>
      </w:tr>
      <w:tr w:rsidR="004A64BD" w:rsidRPr="006264F4" w14:paraId="7D053C69" w14:textId="77777777" w:rsidTr="002B715F">
        <w:tc>
          <w:tcPr>
            <w:tcW w:w="2074" w:type="dxa"/>
            <w:shd w:val="clear" w:color="auto" w:fill="auto"/>
          </w:tcPr>
          <w:p w14:paraId="049BF7BB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6E7B6F9D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1075BA19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2772" w:type="dxa"/>
            <w:shd w:val="clear" w:color="auto" w:fill="auto"/>
            <w:vAlign w:val="bottom"/>
          </w:tcPr>
          <w:p w14:paraId="0F70FF77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LUAD</w:t>
            </w:r>
          </w:p>
        </w:tc>
      </w:tr>
      <w:tr w:rsidR="004A64BD" w:rsidRPr="006264F4" w14:paraId="25A4EFE9" w14:textId="77777777" w:rsidTr="002B715F">
        <w:tc>
          <w:tcPr>
            <w:tcW w:w="2074" w:type="dxa"/>
            <w:shd w:val="clear" w:color="auto" w:fill="auto"/>
          </w:tcPr>
          <w:p w14:paraId="4CEB9396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0489BCAF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33183B39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2772" w:type="dxa"/>
            <w:shd w:val="clear" w:color="auto" w:fill="auto"/>
            <w:vAlign w:val="bottom"/>
          </w:tcPr>
          <w:p w14:paraId="43A4D5A5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LUAD</w:t>
            </w:r>
          </w:p>
        </w:tc>
      </w:tr>
      <w:tr w:rsidR="004A64BD" w:rsidRPr="006264F4" w14:paraId="20CE753F" w14:textId="77777777" w:rsidTr="002B715F">
        <w:tc>
          <w:tcPr>
            <w:tcW w:w="2074" w:type="dxa"/>
            <w:shd w:val="clear" w:color="auto" w:fill="auto"/>
          </w:tcPr>
          <w:p w14:paraId="439496BC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36678303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3C19E654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2772" w:type="dxa"/>
            <w:shd w:val="clear" w:color="auto" w:fill="auto"/>
            <w:vAlign w:val="bottom"/>
          </w:tcPr>
          <w:p w14:paraId="48A5EEFF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LUSC</w:t>
            </w:r>
          </w:p>
        </w:tc>
      </w:tr>
      <w:tr w:rsidR="004A64BD" w:rsidRPr="006264F4" w14:paraId="3C5BEF8B" w14:textId="77777777" w:rsidTr="002B715F">
        <w:tc>
          <w:tcPr>
            <w:tcW w:w="2074" w:type="dxa"/>
            <w:shd w:val="clear" w:color="auto" w:fill="auto"/>
          </w:tcPr>
          <w:p w14:paraId="2B74A5BD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350711D0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6B431D58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2772" w:type="dxa"/>
            <w:shd w:val="clear" w:color="auto" w:fill="auto"/>
            <w:vAlign w:val="bottom"/>
          </w:tcPr>
          <w:p w14:paraId="08C9AF6F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LUSC</w:t>
            </w:r>
          </w:p>
        </w:tc>
      </w:tr>
      <w:tr w:rsidR="004A64BD" w:rsidRPr="006264F4" w14:paraId="79B28C71" w14:textId="77777777" w:rsidTr="002B715F">
        <w:tc>
          <w:tcPr>
            <w:tcW w:w="2074" w:type="dxa"/>
            <w:shd w:val="clear" w:color="auto" w:fill="auto"/>
          </w:tcPr>
          <w:p w14:paraId="2E018682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0B91E8FE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77A421DA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2772" w:type="dxa"/>
            <w:shd w:val="clear" w:color="auto" w:fill="auto"/>
            <w:vAlign w:val="bottom"/>
          </w:tcPr>
          <w:p w14:paraId="6EB39045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LUAD</w:t>
            </w:r>
          </w:p>
        </w:tc>
      </w:tr>
      <w:tr w:rsidR="004A64BD" w:rsidRPr="006264F4" w14:paraId="3B6912F3" w14:textId="77777777" w:rsidTr="002B715F">
        <w:tc>
          <w:tcPr>
            <w:tcW w:w="2074" w:type="dxa"/>
            <w:shd w:val="clear" w:color="auto" w:fill="auto"/>
          </w:tcPr>
          <w:p w14:paraId="51C2C21C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379D9E23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34C8891F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2772" w:type="dxa"/>
            <w:shd w:val="clear" w:color="auto" w:fill="auto"/>
            <w:vAlign w:val="bottom"/>
          </w:tcPr>
          <w:p w14:paraId="0C412D07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LUAD</w:t>
            </w:r>
          </w:p>
        </w:tc>
      </w:tr>
      <w:tr w:rsidR="004A64BD" w:rsidRPr="006264F4" w14:paraId="6A157F15" w14:textId="77777777" w:rsidTr="002B715F">
        <w:tc>
          <w:tcPr>
            <w:tcW w:w="2074" w:type="dxa"/>
            <w:shd w:val="clear" w:color="auto" w:fill="auto"/>
          </w:tcPr>
          <w:p w14:paraId="4908D0F7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724561A7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6AC04045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2772" w:type="dxa"/>
            <w:shd w:val="clear" w:color="auto" w:fill="auto"/>
            <w:vAlign w:val="bottom"/>
          </w:tcPr>
          <w:p w14:paraId="6C6E99F7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LUAD</w:t>
            </w:r>
          </w:p>
        </w:tc>
      </w:tr>
      <w:tr w:rsidR="004A64BD" w:rsidRPr="006264F4" w14:paraId="0C8D9249" w14:textId="77777777" w:rsidTr="002B715F">
        <w:tc>
          <w:tcPr>
            <w:tcW w:w="2074" w:type="dxa"/>
            <w:shd w:val="clear" w:color="auto" w:fill="auto"/>
          </w:tcPr>
          <w:p w14:paraId="55B92743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3B241EFD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73C5AE18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2772" w:type="dxa"/>
            <w:shd w:val="clear" w:color="auto" w:fill="auto"/>
            <w:vAlign w:val="bottom"/>
          </w:tcPr>
          <w:p w14:paraId="01B4B4ED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LUSC</w:t>
            </w:r>
          </w:p>
        </w:tc>
      </w:tr>
      <w:tr w:rsidR="004A64BD" w:rsidRPr="006264F4" w14:paraId="2BF88939" w14:textId="77777777" w:rsidTr="002B715F">
        <w:tc>
          <w:tcPr>
            <w:tcW w:w="2074" w:type="dxa"/>
            <w:shd w:val="clear" w:color="auto" w:fill="auto"/>
          </w:tcPr>
          <w:p w14:paraId="2E31B81D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447106D8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3F2060A7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2772" w:type="dxa"/>
            <w:shd w:val="clear" w:color="auto" w:fill="auto"/>
            <w:vAlign w:val="bottom"/>
          </w:tcPr>
          <w:p w14:paraId="5828B019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LUAD</w:t>
            </w:r>
          </w:p>
        </w:tc>
      </w:tr>
      <w:tr w:rsidR="004A64BD" w:rsidRPr="006264F4" w14:paraId="23477D02" w14:textId="77777777" w:rsidTr="002B715F">
        <w:tc>
          <w:tcPr>
            <w:tcW w:w="2074" w:type="dxa"/>
            <w:shd w:val="clear" w:color="auto" w:fill="auto"/>
          </w:tcPr>
          <w:p w14:paraId="78B516E3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563BF1BB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54B58918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2772" w:type="dxa"/>
            <w:shd w:val="clear" w:color="auto" w:fill="auto"/>
            <w:vAlign w:val="bottom"/>
          </w:tcPr>
          <w:p w14:paraId="535948B7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LUAD</w:t>
            </w:r>
          </w:p>
        </w:tc>
      </w:tr>
      <w:tr w:rsidR="004A64BD" w:rsidRPr="006264F4" w14:paraId="37888895" w14:textId="77777777" w:rsidTr="002B715F">
        <w:tc>
          <w:tcPr>
            <w:tcW w:w="2074" w:type="dxa"/>
            <w:shd w:val="clear" w:color="auto" w:fill="auto"/>
          </w:tcPr>
          <w:p w14:paraId="0893781E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1C73C7D4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20C5DAF2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2772" w:type="dxa"/>
            <w:shd w:val="clear" w:color="auto" w:fill="auto"/>
            <w:vAlign w:val="bottom"/>
          </w:tcPr>
          <w:p w14:paraId="616D41F7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LUAD</w:t>
            </w:r>
          </w:p>
        </w:tc>
      </w:tr>
      <w:tr w:rsidR="004A64BD" w:rsidRPr="006264F4" w14:paraId="44A785AC" w14:textId="77777777" w:rsidTr="002B715F">
        <w:tc>
          <w:tcPr>
            <w:tcW w:w="2074" w:type="dxa"/>
            <w:shd w:val="clear" w:color="auto" w:fill="auto"/>
          </w:tcPr>
          <w:p w14:paraId="0BEC8C88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0CD7ED10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52AE465E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2772" w:type="dxa"/>
            <w:shd w:val="clear" w:color="auto" w:fill="auto"/>
            <w:vAlign w:val="bottom"/>
          </w:tcPr>
          <w:p w14:paraId="02CE6FE6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LUAD</w:t>
            </w:r>
          </w:p>
        </w:tc>
      </w:tr>
      <w:tr w:rsidR="004A64BD" w:rsidRPr="006264F4" w14:paraId="6BAC591D" w14:textId="77777777" w:rsidTr="002B715F">
        <w:tc>
          <w:tcPr>
            <w:tcW w:w="2074" w:type="dxa"/>
            <w:shd w:val="clear" w:color="auto" w:fill="auto"/>
          </w:tcPr>
          <w:p w14:paraId="69BFFD63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0568B102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1C5B5EBD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2772" w:type="dxa"/>
            <w:shd w:val="clear" w:color="auto" w:fill="auto"/>
            <w:vAlign w:val="bottom"/>
          </w:tcPr>
          <w:p w14:paraId="784E374C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LUAD</w:t>
            </w:r>
          </w:p>
        </w:tc>
      </w:tr>
      <w:tr w:rsidR="004A64BD" w:rsidRPr="006264F4" w14:paraId="6E81C652" w14:textId="77777777" w:rsidTr="002B715F">
        <w:tc>
          <w:tcPr>
            <w:tcW w:w="2074" w:type="dxa"/>
            <w:shd w:val="clear" w:color="auto" w:fill="auto"/>
          </w:tcPr>
          <w:p w14:paraId="4DE3AD23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3275FE71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73AF1003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2772" w:type="dxa"/>
            <w:shd w:val="clear" w:color="auto" w:fill="auto"/>
            <w:vAlign w:val="bottom"/>
          </w:tcPr>
          <w:p w14:paraId="1E063090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LUSC</w:t>
            </w:r>
          </w:p>
        </w:tc>
      </w:tr>
      <w:tr w:rsidR="004A64BD" w:rsidRPr="006264F4" w14:paraId="01363255" w14:textId="77777777" w:rsidTr="002B715F">
        <w:tc>
          <w:tcPr>
            <w:tcW w:w="2074" w:type="dxa"/>
            <w:shd w:val="clear" w:color="auto" w:fill="auto"/>
          </w:tcPr>
          <w:p w14:paraId="03A238F8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01703B45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499E69E2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2772" w:type="dxa"/>
            <w:shd w:val="clear" w:color="auto" w:fill="auto"/>
            <w:vAlign w:val="bottom"/>
          </w:tcPr>
          <w:p w14:paraId="5D50D632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LUSC</w:t>
            </w:r>
          </w:p>
        </w:tc>
      </w:tr>
      <w:tr w:rsidR="004A64BD" w:rsidRPr="006264F4" w14:paraId="707DC8B7" w14:textId="77777777" w:rsidTr="002B715F">
        <w:tc>
          <w:tcPr>
            <w:tcW w:w="2074" w:type="dxa"/>
            <w:shd w:val="clear" w:color="auto" w:fill="auto"/>
          </w:tcPr>
          <w:p w14:paraId="17358527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7B41EB54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2AEDE9C5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2772" w:type="dxa"/>
            <w:shd w:val="clear" w:color="auto" w:fill="auto"/>
            <w:vAlign w:val="bottom"/>
          </w:tcPr>
          <w:p w14:paraId="042DEA2F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LUAD</w:t>
            </w:r>
          </w:p>
        </w:tc>
      </w:tr>
      <w:tr w:rsidR="004A64BD" w:rsidRPr="006264F4" w14:paraId="5EDB909E" w14:textId="77777777" w:rsidTr="002B715F">
        <w:tc>
          <w:tcPr>
            <w:tcW w:w="2074" w:type="dxa"/>
            <w:shd w:val="clear" w:color="auto" w:fill="auto"/>
          </w:tcPr>
          <w:p w14:paraId="248A04CD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5DE6EABD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7EC82C53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2772" w:type="dxa"/>
            <w:shd w:val="clear" w:color="auto" w:fill="auto"/>
            <w:vAlign w:val="bottom"/>
          </w:tcPr>
          <w:p w14:paraId="605959EC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LUAD</w:t>
            </w:r>
          </w:p>
        </w:tc>
      </w:tr>
      <w:tr w:rsidR="004A64BD" w:rsidRPr="006264F4" w14:paraId="0E552A0C" w14:textId="77777777" w:rsidTr="002B715F">
        <w:tc>
          <w:tcPr>
            <w:tcW w:w="2074" w:type="dxa"/>
            <w:shd w:val="clear" w:color="auto" w:fill="auto"/>
          </w:tcPr>
          <w:p w14:paraId="2847EE18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6A85C963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298BBD6C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2772" w:type="dxa"/>
            <w:shd w:val="clear" w:color="auto" w:fill="auto"/>
            <w:vAlign w:val="bottom"/>
          </w:tcPr>
          <w:p w14:paraId="70EEA5A2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LUSC</w:t>
            </w:r>
          </w:p>
        </w:tc>
      </w:tr>
      <w:tr w:rsidR="004A64BD" w:rsidRPr="006264F4" w14:paraId="58C9163E" w14:textId="77777777" w:rsidTr="002B715F">
        <w:tc>
          <w:tcPr>
            <w:tcW w:w="2074" w:type="dxa"/>
            <w:shd w:val="clear" w:color="auto" w:fill="auto"/>
          </w:tcPr>
          <w:p w14:paraId="743ABAF0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0C228C51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246DAE1C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2772" w:type="dxa"/>
            <w:shd w:val="clear" w:color="auto" w:fill="auto"/>
            <w:vAlign w:val="bottom"/>
          </w:tcPr>
          <w:p w14:paraId="1EBD21DE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LUSC</w:t>
            </w:r>
          </w:p>
        </w:tc>
      </w:tr>
      <w:tr w:rsidR="004A64BD" w:rsidRPr="006264F4" w14:paraId="5FB9E846" w14:textId="77777777" w:rsidTr="002B715F">
        <w:tc>
          <w:tcPr>
            <w:tcW w:w="2074" w:type="dxa"/>
            <w:shd w:val="clear" w:color="auto" w:fill="auto"/>
          </w:tcPr>
          <w:p w14:paraId="35672523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510876AC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4CBD7ED9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2772" w:type="dxa"/>
            <w:shd w:val="clear" w:color="auto" w:fill="auto"/>
            <w:vAlign w:val="bottom"/>
          </w:tcPr>
          <w:p w14:paraId="1CB826EC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LUSC</w:t>
            </w:r>
          </w:p>
        </w:tc>
      </w:tr>
      <w:tr w:rsidR="004A64BD" w:rsidRPr="006264F4" w14:paraId="7DF49566" w14:textId="77777777" w:rsidTr="002B715F">
        <w:tc>
          <w:tcPr>
            <w:tcW w:w="2074" w:type="dxa"/>
            <w:shd w:val="clear" w:color="auto" w:fill="auto"/>
          </w:tcPr>
          <w:p w14:paraId="7A10BCA3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6F21B90A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7BC4B056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2772" w:type="dxa"/>
            <w:shd w:val="clear" w:color="auto" w:fill="auto"/>
            <w:vAlign w:val="bottom"/>
          </w:tcPr>
          <w:p w14:paraId="43ADCF40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LUSC</w:t>
            </w:r>
          </w:p>
        </w:tc>
      </w:tr>
      <w:tr w:rsidR="004A64BD" w:rsidRPr="006264F4" w14:paraId="1848290B" w14:textId="77777777" w:rsidTr="002B715F">
        <w:tc>
          <w:tcPr>
            <w:tcW w:w="2074" w:type="dxa"/>
            <w:shd w:val="clear" w:color="auto" w:fill="auto"/>
          </w:tcPr>
          <w:p w14:paraId="2B147160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4A4E4B83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38B3C00D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2772" w:type="dxa"/>
            <w:shd w:val="clear" w:color="auto" w:fill="auto"/>
            <w:vAlign w:val="bottom"/>
          </w:tcPr>
          <w:p w14:paraId="62DB75EE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LUSC</w:t>
            </w:r>
          </w:p>
        </w:tc>
      </w:tr>
      <w:tr w:rsidR="004A64BD" w:rsidRPr="006264F4" w14:paraId="49CE1F2A" w14:textId="77777777" w:rsidTr="002B715F">
        <w:tc>
          <w:tcPr>
            <w:tcW w:w="2074" w:type="dxa"/>
            <w:shd w:val="clear" w:color="auto" w:fill="auto"/>
          </w:tcPr>
          <w:p w14:paraId="235B4EF5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00F0DD2E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3361EED3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2772" w:type="dxa"/>
            <w:shd w:val="clear" w:color="auto" w:fill="auto"/>
            <w:vAlign w:val="bottom"/>
          </w:tcPr>
          <w:p w14:paraId="4F13E893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LUAD</w:t>
            </w:r>
          </w:p>
        </w:tc>
      </w:tr>
      <w:tr w:rsidR="004A64BD" w:rsidRPr="006264F4" w14:paraId="573BF03F" w14:textId="77777777" w:rsidTr="002B715F">
        <w:tc>
          <w:tcPr>
            <w:tcW w:w="2074" w:type="dxa"/>
            <w:shd w:val="clear" w:color="auto" w:fill="auto"/>
          </w:tcPr>
          <w:p w14:paraId="038E62A2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086A8233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79118B7B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2772" w:type="dxa"/>
            <w:shd w:val="clear" w:color="auto" w:fill="auto"/>
            <w:vAlign w:val="bottom"/>
          </w:tcPr>
          <w:p w14:paraId="3120ED4A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LUAD</w:t>
            </w:r>
          </w:p>
        </w:tc>
      </w:tr>
      <w:tr w:rsidR="004A64BD" w:rsidRPr="006264F4" w14:paraId="2401F516" w14:textId="77777777" w:rsidTr="002B715F">
        <w:tc>
          <w:tcPr>
            <w:tcW w:w="2074" w:type="dxa"/>
            <w:shd w:val="clear" w:color="auto" w:fill="auto"/>
          </w:tcPr>
          <w:p w14:paraId="317C7BDA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0FA8214E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40126F46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2772" w:type="dxa"/>
            <w:shd w:val="clear" w:color="auto" w:fill="auto"/>
            <w:vAlign w:val="bottom"/>
          </w:tcPr>
          <w:p w14:paraId="1E43A447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LUAD</w:t>
            </w:r>
          </w:p>
        </w:tc>
      </w:tr>
      <w:tr w:rsidR="004A64BD" w:rsidRPr="006264F4" w14:paraId="1623ACA1" w14:textId="77777777" w:rsidTr="002B715F">
        <w:tc>
          <w:tcPr>
            <w:tcW w:w="2074" w:type="dxa"/>
            <w:shd w:val="clear" w:color="auto" w:fill="auto"/>
          </w:tcPr>
          <w:p w14:paraId="7A2416CB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558B66BA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5FF0C682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2772" w:type="dxa"/>
            <w:shd w:val="clear" w:color="auto" w:fill="auto"/>
            <w:vAlign w:val="bottom"/>
          </w:tcPr>
          <w:p w14:paraId="32FC5A5F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LUAD</w:t>
            </w:r>
          </w:p>
        </w:tc>
      </w:tr>
      <w:tr w:rsidR="004A64BD" w:rsidRPr="006264F4" w14:paraId="75471EB3" w14:textId="77777777" w:rsidTr="002B715F">
        <w:tc>
          <w:tcPr>
            <w:tcW w:w="2074" w:type="dxa"/>
            <w:shd w:val="clear" w:color="auto" w:fill="auto"/>
          </w:tcPr>
          <w:p w14:paraId="71A26637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7E3841FD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376" w:type="dxa"/>
            <w:shd w:val="clear" w:color="auto" w:fill="auto"/>
            <w:vAlign w:val="bottom"/>
          </w:tcPr>
          <w:p w14:paraId="4F488A69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2772" w:type="dxa"/>
            <w:shd w:val="clear" w:color="auto" w:fill="auto"/>
            <w:vAlign w:val="bottom"/>
          </w:tcPr>
          <w:p w14:paraId="2CF2AF98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LUAD</w:t>
            </w:r>
          </w:p>
        </w:tc>
      </w:tr>
      <w:tr w:rsidR="004A64BD" w:rsidRPr="006264F4" w14:paraId="5527FEC2" w14:textId="77777777" w:rsidTr="002B715F">
        <w:tc>
          <w:tcPr>
            <w:tcW w:w="2074" w:type="dxa"/>
          </w:tcPr>
          <w:p w14:paraId="4471B9FB" w14:textId="77777777" w:rsidR="004A64BD" w:rsidRPr="006264F4" w:rsidRDefault="004A64BD" w:rsidP="004A64BD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6264F4">
              <w:rPr>
                <w:rFonts w:ascii="Times New Roman" w:hAnsi="Times New Roman" w:cs="Times New Roman"/>
                <w:b/>
                <w:sz w:val="22"/>
              </w:rPr>
              <w:t>Healthy</w:t>
            </w:r>
          </w:p>
        </w:tc>
        <w:tc>
          <w:tcPr>
            <w:tcW w:w="2074" w:type="dxa"/>
          </w:tcPr>
          <w:p w14:paraId="59F89CE3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6" w:type="dxa"/>
          </w:tcPr>
          <w:p w14:paraId="31A78DFA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72" w:type="dxa"/>
          </w:tcPr>
          <w:p w14:paraId="03FE7DAD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A64BD" w:rsidRPr="006264F4" w14:paraId="235CB10A" w14:textId="77777777" w:rsidTr="002B715F">
        <w:tc>
          <w:tcPr>
            <w:tcW w:w="2074" w:type="dxa"/>
          </w:tcPr>
          <w:p w14:paraId="7A65390E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AD376" w14:textId="77777777" w:rsidR="004A64BD" w:rsidRPr="006264F4" w:rsidRDefault="004A64BD" w:rsidP="004A64BD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F15A3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2772" w:type="dxa"/>
          </w:tcPr>
          <w:p w14:paraId="370DB16F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A64BD" w:rsidRPr="006264F4" w14:paraId="11E8E104" w14:textId="77777777" w:rsidTr="002B715F">
        <w:tc>
          <w:tcPr>
            <w:tcW w:w="2074" w:type="dxa"/>
          </w:tcPr>
          <w:p w14:paraId="36008B93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7500E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71822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2772" w:type="dxa"/>
          </w:tcPr>
          <w:p w14:paraId="27F58B2C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A64BD" w:rsidRPr="006264F4" w14:paraId="18FEB717" w14:textId="77777777" w:rsidTr="002B715F">
        <w:tc>
          <w:tcPr>
            <w:tcW w:w="2074" w:type="dxa"/>
          </w:tcPr>
          <w:p w14:paraId="2E0D1B9D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9229D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1ACF0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2772" w:type="dxa"/>
          </w:tcPr>
          <w:p w14:paraId="4DB44D1A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A64BD" w:rsidRPr="006264F4" w14:paraId="430267F9" w14:textId="77777777" w:rsidTr="002B715F">
        <w:tc>
          <w:tcPr>
            <w:tcW w:w="2074" w:type="dxa"/>
          </w:tcPr>
          <w:p w14:paraId="7EC29C42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184F1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5D9DB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2772" w:type="dxa"/>
          </w:tcPr>
          <w:p w14:paraId="20038B44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A64BD" w:rsidRPr="006264F4" w14:paraId="583C489A" w14:textId="77777777" w:rsidTr="002B715F">
        <w:tc>
          <w:tcPr>
            <w:tcW w:w="2074" w:type="dxa"/>
          </w:tcPr>
          <w:p w14:paraId="4E5BA51B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9DAFF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3287A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2772" w:type="dxa"/>
          </w:tcPr>
          <w:p w14:paraId="4024A0DE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A64BD" w:rsidRPr="006264F4" w14:paraId="2EE8E319" w14:textId="77777777" w:rsidTr="002B715F">
        <w:tc>
          <w:tcPr>
            <w:tcW w:w="2074" w:type="dxa"/>
          </w:tcPr>
          <w:p w14:paraId="1BBA21A0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8BD42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1676A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2772" w:type="dxa"/>
          </w:tcPr>
          <w:p w14:paraId="2B993091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A64BD" w:rsidRPr="006264F4" w14:paraId="5DF58302" w14:textId="77777777" w:rsidTr="002B715F">
        <w:tc>
          <w:tcPr>
            <w:tcW w:w="2074" w:type="dxa"/>
          </w:tcPr>
          <w:p w14:paraId="375D074E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lastRenderedPageBreak/>
              <w:t>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E1148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9B7BE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2772" w:type="dxa"/>
          </w:tcPr>
          <w:p w14:paraId="53AAE3E4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A64BD" w:rsidRPr="006264F4" w14:paraId="50D0A325" w14:textId="77777777" w:rsidTr="002B715F">
        <w:tc>
          <w:tcPr>
            <w:tcW w:w="2074" w:type="dxa"/>
          </w:tcPr>
          <w:p w14:paraId="2EAFD41F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96E6C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DF1D0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2772" w:type="dxa"/>
          </w:tcPr>
          <w:p w14:paraId="76F28476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A64BD" w:rsidRPr="006264F4" w14:paraId="73733B5B" w14:textId="77777777" w:rsidTr="002B715F">
        <w:tc>
          <w:tcPr>
            <w:tcW w:w="2074" w:type="dxa"/>
          </w:tcPr>
          <w:p w14:paraId="6F0F9B14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D49E6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8CB4E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2772" w:type="dxa"/>
          </w:tcPr>
          <w:p w14:paraId="2E2C4581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A64BD" w:rsidRPr="006264F4" w14:paraId="7B02F612" w14:textId="77777777" w:rsidTr="002B715F">
        <w:tc>
          <w:tcPr>
            <w:tcW w:w="2074" w:type="dxa"/>
          </w:tcPr>
          <w:p w14:paraId="26B8F591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1778C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3EE5B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2772" w:type="dxa"/>
          </w:tcPr>
          <w:p w14:paraId="701BF13F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A64BD" w:rsidRPr="006264F4" w14:paraId="3CEA6D83" w14:textId="77777777" w:rsidTr="002B715F">
        <w:tc>
          <w:tcPr>
            <w:tcW w:w="2074" w:type="dxa"/>
          </w:tcPr>
          <w:p w14:paraId="3BA6F7DE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FC5B6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0843A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2772" w:type="dxa"/>
          </w:tcPr>
          <w:p w14:paraId="616D65E2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A64BD" w:rsidRPr="006264F4" w14:paraId="2C9C14E0" w14:textId="77777777" w:rsidTr="002B715F">
        <w:tc>
          <w:tcPr>
            <w:tcW w:w="2074" w:type="dxa"/>
          </w:tcPr>
          <w:p w14:paraId="08780F56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11A6E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FACAD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2772" w:type="dxa"/>
          </w:tcPr>
          <w:p w14:paraId="6EE043F6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A64BD" w:rsidRPr="006264F4" w14:paraId="69641EAC" w14:textId="77777777" w:rsidTr="002B715F">
        <w:tc>
          <w:tcPr>
            <w:tcW w:w="2074" w:type="dxa"/>
          </w:tcPr>
          <w:p w14:paraId="7AD9AD6A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EA5C2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9CCD4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2772" w:type="dxa"/>
          </w:tcPr>
          <w:p w14:paraId="7C83DA8C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A64BD" w:rsidRPr="006264F4" w14:paraId="6B001626" w14:textId="77777777" w:rsidTr="002B715F">
        <w:tc>
          <w:tcPr>
            <w:tcW w:w="2074" w:type="dxa"/>
          </w:tcPr>
          <w:p w14:paraId="40F9A964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4334D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0DFE0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2772" w:type="dxa"/>
          </w:tcPr>
          <w:p w14:paraId="2DE9521E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A64BD" w:rsidRPr="006264F4" w14:paraId="45B6B6D4" w14:textId="77777777" w:rsidTr="002B715F">
        <w:tc>
          <w:tcPr>
            <w:tcW w:w="2074" w:type="dxa"/>
          </w:tcPr>
          <w:p w14:paraId="7D5E9F8F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C1AD3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DDD73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2772" w:type="dxa"/>
          </w:tcPr>
          <w:p w14:paraId="0F658BF4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A64BD" w:rsidRPr="006264F4" w14:paraId="79B9C31E" w14:textId="77777777" w:rsidTr="002B715F">
        <w:tc>
          <w:tcPr>
            <w:tcW w:w="2074" w:type="dxa"/>
          </w:tcPr>
          <w:p w14:paraId="0D90BCC8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70F5D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519EF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2772" w:type="dxa"/>
          </w:tcPr>
          <w:p w14:paraId="16C0B3AD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A64BD" w:rsidRPr="006264F4" w14:paraId="22061757" w14:textId="77777777" w:rsidTr="002B715F">
        <w:tc>
          <w:tcPr>
            <w:tcW w:w="2074" w:type="dxa"/>
          </w:tcPr>
          <w:p w14:paraId="667F5CD8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9A98E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A7351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2772" w:type="dxa"/>
          </w:tcPr>
          <w:p w14:paraId="1876D640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A64BD" w:rsidRPr="006264F4" w14:paraId="19AB97F5" w14:textId="77777777" w:rsidTr="002B715F">
        <w:tc>
          <w:tcPr>
            <w:tcW w:w="2074" w:type="dxa"/>
          </w:tcPr>
          <w:p w14:paraId="5EBA2006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B6198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BCEC6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2772" w:type="dxa"/>
          </w:tcPr>
          <w:p w14:paraId="45885181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A64BD" w:rsidRPr="006264F4" w14:paraId="0BF23954" w14:textId="77777777" w:rsidTr="002B715F">
        <w:tc>
          <w:tcPr>
            <w:tcW w:w="2074" w:type="dxa"/>
          </w:tcPr>
          <w:p w14:paraId="66F16087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102AB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03BFB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2772" w:type="dxa"/>
          </w:tcPr>
          <w:p w14:paraId="0629C834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A64BD" w:rsidRPr="006264F4" w14:paraId="3FAD813B" w14:textId="77777777" w:rsidTr="002B715F">
        <w:tc>
          <w:tcPr>
            <w:tcW w:w="2074" w:type="dxa"/>
          </w:tcPr>
          <w:p w14:paraId="668DF519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0B904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6AEBD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2772" w:type="dxa"/>
          </w:tcPr>
          <w:p w14:paraId="262A4BDF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A64BD" w:rsidRPr="006264F4" w14:paraId="2C93ABC1" w14:textId="77777777" w:rsidTr="002B715F">
        <w:tc>
          <w:tcPr>
            <w:tcW w:w="2074" w:type="dxa"/>
          </w:tcPr>
          <w:p w14:paraId="7E437864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E8ADC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227EA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2772" w:type="dxa"/>
          </w:tcPr>
          <w:p w14:paraId="5D51F793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A64BD" w:rsidRPr="006264F4" w14:paraId="03953C0A" w14:textId="77777777" w:rsidTr="002B715F">
        <w:tc>
          <w:tcPr>
            <w:tcW w:w="2074" w:type="dxa"/>
          </w:tcPr>
          <w:p w14:paraId="3830CD6D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59EEC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E92C8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2772" w:type="dxa"/>
          </w:tcPr>
          <w:p w14:paraId="3B81F4B3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A64BD" w:rsidRPr="006264F4" w14:paraId="0BD2328B" w14:textId="77777777" w:rsidTr="002B715F">
        <w:tc>
          <w:tcPr>
            <w:tcW w:w="2074" w:type="dxa"/>
          </w:tcPr>
          <w:p w14:paraId="0F2D0A47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FF393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02792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2772" w:type="dxa"/>
          </w:tcPr>
          <w:p w14:paraId="48DAC55C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A64BD" w:rsidRPr="006264F4" w14:paraId="34B1882F" w14:textId="77777777" w:rsidTr="002B715F">
        <w:tc>
          <w:tcPr>
            <w:tcW w:w="2074" w:type="dxa"/>
          </w:tcPr>
          <w:p w14:paraId="19E9A2FD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E88FF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A643F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2772" w:type="dxa"/>
          </w:tcPr>
          <w:p w14:paraId="336494E9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A64BD" w:rsidRPr="006264F4" w14:paraId="24A1542E" w14:textId="77777777" w:rsidTr="002B715F">
        <w:tc>
          <w:tcPr>
            <w:tcW w:w="2074" w:type="dxa"/>
          </w:tcPr>
          <w:p w14:paraId="19C24F3D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69AAC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88536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2772" w:type="dxa"/>
          </w:tcPr>
          <w:p w14:paraId="662B4274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A64BD" w:rsidRPr="006264F4" w14:paraId="0ED495D3" w14:textId="77777777" w:rsidTr="002B715F">
        <w:tc>
          <w:tcPr>
            <w:tcW w:w="2074" w:type="dxa"/>
          </w:tcPr>
          <w:p w14:paraId="5C271BBC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FEFE2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2A337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2772" w:type="dxa"/>
          </w:tcPr>
          <w:p w14:paraId="18BC6753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A64BD" w:rsidRPr="006264F4" w14:paraId="29A95313" w14:textId="77777777" w:rsidTr="002B715F">
        <w:tc>
          <w:tcPr>
            <w:tcW w:w="2074" w:type="dxa"/>
          </w:tcPr>
          <w:p w14:paraId="0C847BC0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C1BC9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2E037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2772" w:type="dxa"/>
          </w:tcPr>
          <w:p w14:paraId="7A304A8F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A64BD" w:rsidRPr="006264F4" w14:paraId="3C4FAD33" w14:textId="77777777" w:rsidTr="002B715F">
        <w:tc>
          <w:tcPr>
            <w:tcW w:w="2074" w:type="dxa"/>
          </w:tcPr>
          <w:p w14:paraId="5FE4D4F2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A27F8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C500D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2772" w:type="dxa"/>
          </w:tcPr>
          <w:p w14:paraId="0C47DF56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A64BD" w:rsidRPr="006264F4" w14:paraId="62DC5805" w14:textId="77777777" w:rsidTr="002B715F">
        <w:tc>
          <w:tcPr>
            <w:tcW w:w="2074" w:type="dxa"/>
          </w:tcPr>
          <w:p w14:paraId="57B457E4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 w:hint="eastAsia"/>
                <w:sz w:val="22"/>
              </w:rPr>
              <w:t>2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CA1EA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C70E9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2772" w:type="dxa"/>
          </w:tcPr>
          <w:p w14:paraId="728491DA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A64BD" w:rsidRPr="006264F4" w14:paraId="52DDF383" w14:textId="77777777" w:rsidTr="002B715F">
        <w:tc>
          <w:tcPr>
            <w:tcW w:w="2074" w:type="dxa"/>
            <w:tcBorders>
              <w:bottom w:val="single" w:sz="4" w:space="0" w:color="auto"/>
            </w:tcBorders>
          </w:tcPr>
          <w:p w14:paraId="3A29B386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 w:hint="eastAsia"/>
                <w:sz w:val="22"/>
              </w:rPr>
              <w:t>3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8F13F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BE85C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64F4"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2772" w:type="dxa"/>
            <w:tcBorders>
              <w:bottom w:val="single" w:sz="4" w:space="0" w:color="auto"/>
            </w:tcBorders>
          </w:tcPr>
          <w:p w14:paraId="32FDEF9C" w14:textId="77777777" w:rsidR="004A64BD" w:rsidRPr="006264F4" w:rsidRDefault="004A64BD" w:rsidP="004A64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A64BD" w:rsidRPr="006264F4" w14:paraId="007257AC" w14:textId="77777777" w:rsidTr="002B715F">
        <w:tc>
          <w:tcPr>
            <w:tcW w:w="8296" w:type="dxa"/>
            <w:gridSpan w:val="4"/>
            <w:tcBorders>
              <w:top w:val="single" w:sz="4" w:space="0" w:color="auto"/>
            </w:tcBorders>
          </w:tcPr>
          <w:p w14:paraId="27D3B924" w14:textId="77777777" w:rsidR="004A64BD" w:rsidRPr="006264F4" w:rsidRDefault="004A64BD" w:rsidP="004A64B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264F4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  <w:t>Note: LUSC: Lung Squamous Carcinoma; LUAD: Lung Adenocarcinoma</w:t>
            </w:r>
          </w:p>
        </w:tc>
      </w:tr>
    </w:tbl>
    <w:p w14:paraId="3D9A20CD" w14:textId="77777777" w:rsidR="004A64BD" w:rsidRPr="006264F4" w:rsidRDefault="004A64BD" w:rsidP="007E2633">
      <w:pPr>
        <w:rPr>
          <w:rFonts w:ascii="Times New Roman" w:hAnsi="Times New Roman" w:cs="Times New Roman"/>
          <w:sz w:val="28"/>
        </w:rPr>
      </w:pPr>
    </w:p>
    <w:p w14:paraId="5CE91E9B" w14:textId="77777777" w:rsidR="004A64BD" w:rsidRPr="006264F4" w:rsidRDefault="004A64BD">
      <w:pPr>
        <w:widowControl/>
        <w:jc w:val="left"/>
        <w:rPr>
          <w:rFonts w:ascii="Times New Roman" w:hAnsi="Times New Roman" w:cs="Times New Roman"/>
          <w:sz w:val="28"/>
        </w:rPr>
      </w:pPr>
      <w:r w:rsidRPr="006264F4">
        <w:rPr>
          <w:rFonts w:ascii="Times New Roman" w:hAnsi="Times New Roman" w:cs="Times New Roman"/>
          <w:sz w:val="28"/>
        </w:rPr>
        <w:br w:type="page"/>
      </w:r>
    </w:p>
    <w:p w14:paraId="76480635" w14:textId="77777777" w:rsidR="004A64BD" w:rsidRPr="006264F4" w:rsidRDefault="004A64BD" w:rsidP="004A64BD">
      <w:pPr>
        <w:rPr>
          <w:rFonts w:ascii="Times New Roman" w:hAnsi="Times New Roman" w:cs="Times New Roman"/>
          <w:sz w:val="40"/>
        </w:rPr>
      </w:pPr>
      <w:r w:rsidRPr="006264F4">
        <w:rPr>
          <w:rFonts w:ascii="Times New Roman" w:hAnsi="Times New Roman" w:cs="Times New Roman"/>
          <w:sz w:val="28"/>
        </w:rPr>
        <w:lastRenderedPageBreak/>
        <w:t xml:space="preserve">SUPPLEMENT TABLE | </w:t>
      </w:r>
      <w:r w:rsidRPr="006264F4">
        <w:rPr>
          <w:rFonts w:ascii="Times New Roman" w:hAnsi="Times New Roman" w:cs="Times New Roman" w:hint="eastAsia"/>
          <w:sz w:val="28"/>
        </w:rPr>
        <w:t>3</w:t>
      </w:r>
      <w:r w:rsidR="00BC1462" w:rsidRPr="006264F4">
        <w:rPr>
          <w:rFonts w:ascii="Times New Roman" w:hAnsi="Times New Roman" w:cs="Times New Roman"/>
          <w:sz w:val="28"/>
        </w:rPr>
        <w:t xml:space="preserve"> </w:t>
      </w:r>
      <w:r w:rsidR="004C36A9" w:rsidRPr="006264F4">
        <w:rPr>
          <w:rFonts w:ascii="Times New Roman" w:hAnsi="Times New Roman" w:cs="Times New Roman"/>
          <w:sz w:val="28"/>
          <w:szCs w:val="21"/>
        </w:rPr>
        <w:t>The Information for Differently Expressed MiRNAs Between NSCLC and Healthy Based on The Microarray (</w:t>
      </w:r>
      <w:r w:rsidR="004C36A9" w:rsidRPr="006264F4">
        <w:rPr>
          <w:rFonts w:ascii="Times New Roman" w:hAnsi="Times New Roman" w:cs="Times New Roman" w:hint="eastAsia"/>
          <w:sz w:val="28"/>
          <w:szCs w:val="21"/>
        </w:rPr>
        <w:t xml:space="preserve">Fold Change &gt; 1.5, </w:t>
      </w:r>
      <w:r w:rsidR="004C36A9" w:rsidRPr="006264F4">
        <w:rPr>
          <w:rFonts w:ascii="Times New Roman" w:hAnsi="Times New Roman" w:cs="Times New Roman"/>
          <w:i/>
          <w:sz w:val="28"/>
          <w:szCs w:val="21"/>
        </w:rPr>
        <w:t xml:space="preserve">P </w:t>
      </w:r>
      <w:r w:rsidR="004C36A9" w:rsidRPr="006264F4">
        <w:rPr>
          <w:rFonts w:ascii="Times New Roman" w:hAnsi="Times New Roman" w:cs="Times New Roman"/>
          <w:sz w:val="28"/>
          <w:szCs w:val="21"/>
        </w:rPr>
        <w:t>&lt; 0.05).</w:t>
      </w:r>
    </w:p>
    <w:p w14:paraId="442320A8" w14:textId="77777777" w:rsidR="00F44493" w:rsidRPr="006264F4" w:rsidRDefault="00F44493" w:rsidP="004A64BD">
      <w:pPr>
        <w:rPr>
          <w:rFonts w:ascii="Times New Roman" w:hAnsi="Times New Roman" w:cs="Times New Roman"/>
          <w:sz w:val="28"/>
        </w:rPr>
      </w:pPr>
    </w:p>
    <w:tbl>
      <w:tblPr>
        <w:tblW w:w="7781" w:type="dxa"/>
        <w:jc w:val="center"/>
        <w:tblLook w:val="04A0" w:firstRow="1" w:lastRow="0" w:firstColumn="1" w:lastColumn="0" w:noHBand="0" w:noVBand="1"/>
      </w:tblPr>
      <w:tblGrid>
        <w:gridCol w:w="1517"/>
        <w:gridCol w:w="2252"/>
        <w:gridCol w:w="1151"/>
        <w:gridCol w:w="488"/>
        <w:gridCol w:w="2373"/>
      </w:tblGrid>
      <w:tr w:rsidR="004A64BD" w:rsidRPr="006264F4" w14:paraId="60850631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89B2F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264F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Name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61EDB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264F4">
              <w:rPr>
                <w:rFonts w:ascii="Times New Roman" w:eastAsia="SimSun" w:hAnsi="Times New Roman" w:cs="Times New Roman"/>
                <w:b/>
                <w:bCs/>
                <w:i/>
                <w:kern w:val="0"/>
                <w:sz w:val="24"/>
                <w:szCs w:val="24"/>
              </w:rPr>
              <w:t>P</w:t>
            </w:r>
            <w:r w:rsidRPr="006264F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-value</w:t>
            </w:r>
          </w:p>
        </w:tc>
        <w:tc>
          <w:tcPr>
            <w:tcW w:w="16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AAE06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264F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2D652" w14:textId="77777777" w:rsidR="004A64BD" w:rsidRPr="006264F4" w:rsidRDefault="004A64BD" w:rsidP="00BC146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264F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Regulation</w:t>
            </w:r>
          </w:p>
        </w:tc>
      </w:tr>
      <w:tr w:rsidR="004A64BD" w:rsidRPr="006264F4" w14:paraId="141454A4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701F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1200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4BCC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09153057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B896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2.2658436</w:t>
            </w:r>
          </w:p>
        </w:tc>
        <w:tc>
          <w:tcPr>
            <w:tcW w:w="28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267D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59499439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D923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1267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1171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406486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1475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3.9578324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C8D0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0CFC9A90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458A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1273h-5p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C27B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05905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D28F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3.003938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84BF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545BCA18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2D80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1306-5p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6144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268376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3868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1.7541446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CB4B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40A37E57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F05B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16-2-3p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B3A5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010231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7997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2.353492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559F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797D5AE0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B7AE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1915-5p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7384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274626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589B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3.344667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215B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27044369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33C4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203b-3p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D1B9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085237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9926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1.962696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12DB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27820BD0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E38A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2115-5p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2183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140514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8C83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2.2533536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430C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257576B7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E621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214-5p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6957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464075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F0EB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2.1343655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37B2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6367F2E7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1629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216a-3p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E7E8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304638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6DEC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2.2803436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CAE1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5278CADD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679A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218-2-3p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570F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251515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CBAB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2.5359622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2434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603144B9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5061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219b-5p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A01B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297863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2A36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1.7063289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43F1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510340A7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54AE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3184-3p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917F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400669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7965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2.1534332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03BE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64C5840F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1C17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367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5487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3735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A566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2.0384881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F22D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726D441A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19E1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3678-5p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8BD5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157300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1B9A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2.1607595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F01C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23559216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82CB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412-5p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8E92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385590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554C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2.2796096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31C7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7C931953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13F6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4258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8029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132401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7CCA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2.4002711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0754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3B40A73C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7000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4277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8ABD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021018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4D3A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2.829854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785F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3580A237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70A7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4297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97EE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208925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3019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1.8231539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F01E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65AD0B89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E070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432-3p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F4F6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422125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7E20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2.3359796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55AA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4F6CC9EB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6A20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4488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21EC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216105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1B7A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2.4761787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C866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2988913A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268C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4500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8B19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330719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0770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1.8656669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26DC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507CC693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2699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4503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B531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444256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EB26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2.7391626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DC2F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6C41248C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C486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452-3p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41B1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267837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E430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2.334152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EAD0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0CB72DEA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F9C9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4528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4F49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384340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975C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2.2004917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775D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304C6D51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18B0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4529-5p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F7FE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092369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C63B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2.4553845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A20B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019AA5B1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96C9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4638-3p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9F78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379229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A193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2.9065989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5C38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30B7666A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2682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4646-3p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0D56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361110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85DA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1.7954945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EA0A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4DDE682E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AFC0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4667-3p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17E9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077461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4A90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4.2529389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7F81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52FD07F2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9156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4687-3p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8E45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102525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DAD7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1.5407708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218D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1748C3FC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B411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4716-5p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D241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145076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FEE7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4.4641027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9DFD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35E4CEA6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628D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499a-3p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AA6A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05385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93A0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1.8564304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4959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2EDCDAEE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7EB0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5010-3p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EB3E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070433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AA66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3.8998158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F514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25BC9420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AE0E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508-3p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47DF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045382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085B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2.8842454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7CCC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4549B9CB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4652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520a-5p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A88E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395173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3796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3.1340906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53D4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3D7EE0D0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690D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>miR-548ad-3p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FC6D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228256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C03C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2.3542129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8115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2E7158AC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71C4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554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3CC1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376315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75B4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1.7416564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6011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11D3D5E1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98EC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5589-3p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78CB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12140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BC2A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2.0706533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8ED8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42FE5DB1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D150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5698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A2DC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317790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9FA0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2.0172482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7E76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288203DC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2D90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5707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B41F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17127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D5B0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1.8436409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A543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077E9A0B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E6F7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590-5p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559D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165813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579A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2.2271868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9A8B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5A3B987B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5FC8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6087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2F95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012835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3C40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1.5446137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23EA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64DDC1E0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9AAC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61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9937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413686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BFED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3.0836102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C4FD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06B1570D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8F69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625-3p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76B3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106129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9CC7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4.8596381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3969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3E27843D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4265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6503-5p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1122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03301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032B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2.5486282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5CD8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36733A30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F3BA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6792-3p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D8B3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243271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125C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3.3370248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2A43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79EEBD8D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01D9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6804-3p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EDCB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0409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90A3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2.7293548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9BD9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3C619CFA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D5D0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6841-3p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75B1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153440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B4B6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2.8918855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6071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334131F6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F911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6884-3p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B746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196772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D7D1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3.3183283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292C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3E7DB473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6DF3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7160-3p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FD56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051043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A1F5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2.0596497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2C6B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2A1FCE28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86BA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924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7D71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189563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12DF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1.7535653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BF0A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434DB242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A12F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939-3p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5AF1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39790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CBB4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2.3880676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B7D9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up</w:t>
            </w:r>
          </w:p>
        </w:tc>
      </w:tr>
      <w:tr w:rsidR="004A64BD" w:rsidRPr="006264F4" w14:paraId="35135074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712F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1261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DE6E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127102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114E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1.5085527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B406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down</w:t>
            </w:r>
          </w:p>
        </w:tc>
      </w:tr>
      <w:tr w:rsidR="004A64BD" w:rsidRPr="006264F4" w14:paraId="03CEF528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38CC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1284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CEF7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258912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9FF0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2.3247007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9B97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down</w:t>
            </w:r>
          </w:p>
        </w:tc>
      </w:tr>
      <w:tr w:rsidR="004A64BD" w:rsidRPr="006264F4" w14:paraId="1737D3E7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B867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1287-5p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1C16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029157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5B92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3.6752867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D93D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down</w:t>
            </w:r>
          </w:p>
        </w:tc>
      </w:tr>
      <w:tr w:rsidR="004A64BD" w:rsidRPr="006264F4" w14:paraId="29C96EF5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F71E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4510</w:t>
            </w:r>
          </w:p>
        </w:tc>
        <w:tc>
          <w:tcPr>
            <w:tcW w:w="2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2E8F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25585408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1D08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2.6189927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AA20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down</w:t>
            </w:r>
          </w:p>
        </w:tc>
      </w:tr>
      <w:tr w:rsidR="004A64BD" w:rsidRPr="003B6397" w14:paraId="46A044D1" w14:textId="77777777" w:rsidTr="00285216">
        <w:trPr>
          <w:trHeight w:val="285"/>
          <w:jc w:val="center"/>
        </w:trPr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284F9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miR-574-3p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4015F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0.03163546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58D34" w14:textId="77777777" w:rsidR="004A64BD" w:rsidRPr="006264F4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2.7266446</w:t>
            </w:r>
          </w:p>
        </w:tc>
        <w:tc>
          <w:tcPr>
            <w:tcW w:w="28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6C8C0" w14:textId="77777777" w:rsidR="004A64BD" w:rsidRPr="003B6397" w:rsidRDefault="004A64BD" w:rsidP="000523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6264F4">
              <w:rPr>
                <w:rFonts w:ascii="Times New Roman" w:eastAsia="SimSun" w:hAnsi="Times New Roman" w:cs="Times New Roman"/>
                <w:kern w:val="0"/>
                <w:sz w:val="22"/>
              </w:rPr>
              <w:t>down</w:t>
            </w:r>
          </w:p>
        </w:tc>
      </w:tr>
    </w:tbl>
    <w:p w14:paraId="0D7CE251" w14:textId="77777777" w:rsidR="001679E0" w:rsidRPr="004A64BD" w:rsidRDefault="001679E0" w:rsidP="004A64BD">
      <w:pPr>
        <w:rPr>
          <w:rFonts w:ascii="Times New Roman" w:hAnsi="Times New Roman" w:cs="Times New Roman"/>
          <w:sz w:val="28"/>
        </w:rPr>
      </w:pPr>
    </w:p>
    <w:sectPr w:rsidR="001679E0" w:rsidRPr="004A64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EC405A" w14:textId="77777777" w:rsidR="009E463C" w:rsidRDefault="009E463C" w:rsidP="00E24B32">
      <w:r>
        <w:separator/>
      </w:r>
    </w:p>
  </w:endnote>
  <w:endnote w:type="continuationSeparator" w:id="0">
    <w:p w14:paraId="4B774B7D" w14:textId="77777777" w:rsidR="009E463C" w:rsidRDefault="009E463C" w:rsidP="00E24B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8F49B9" w14:textId="77777777" w:rsidR="009E463C" w:rsidRDefault="009E463C" w:rsidP="00E24B32">
      <w:r>
        <w:separator/>
      </w:r>
    </w:p>
  </w:footnote>
  <w:footnote w:type="continuationSeparator" w:id="0">
    <w:p w14:paraId="140C4CAB" w14:textId="77777777" w:rsidR="009E463C" w:rsidRDefault="009E463C" w:rsidP="00E24B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555AC"/>
    <w:rsid w:val="00006B94"/>
    <w:rsid w:val="000523EA"/>
    <w:rsid w:val="00087990"/>
    <w:rsid w:val="000C2B77"/>
    <w:rsid w:val="000F331A"/>
    <w:rsid w:val="00145AFE"/>
    <w:rsid w:val="001679E0"/>
    <w:rsid w:val="00285216"/>
    <w:rsid w:val="002B715F"/>
    <w:rsid w:val="00434D99"/>
    <w:rsid w:val="004A64BD"/>
    <w:rsid w:val="004C36A9"/>
    <w:rsid w:val="00501D1F"/>
    <w:rsid w:val="00523F33"/>
    <w:rsid w:val="005456E9"/>
    <w:rsid w:val="00555BAB"/>
    <w:rsid w:val="006264F4"/>
    <w:rsid w:val="006622C7"/>
    <w:rsid w:val="007E2633"/>
    <w:rsid w:val="008F3486"/>
    <w:rsid w:val="009E463C"/>
    <w:rsid w:val="00A57338"/>
    <w:rsid w:val="00A8570C"/>
    <w:rsid w:val="00BA064B"/>
    <w:rsid w:val="00BC1462"/>
    <w:rsid w:val="00CD22BE"/>
    <w:rsid w:val="00D65850"/>
    <w:rsid w:val="00E24B32"/>
    <w:rsid w:val="00E555AC"/>
    <w:rsid w:val="00F27A13"/>
    <w:rsid w:val="00F44493"/>
    <w:rsid w:val="00F95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CDBC377"/>
  <w15:docId w15:val="{FBD08D9C-EC56-4522-A9BC-7E5B270A8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4B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4B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4B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4B32"/>
    <w:rPr>
      <w:sz w:val="18"/>
      <w:szCs w:val="18"/>
    </w:rPr>
  </w:style>
  <w:style w:type="table" w:styleId="TableGrid">
    <w:name w:val="Table Grid"/>
    <w:basedOn w:val="TableNormal"/>
    <w:uiPriority w:val="39"/>
    <w:rsid w:val="00E24B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96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D7A372-C9FB-40F8-90DB-0DEDC16354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54</Words>
  <Characters>3731</Characters>
  <Application>Microsoft Office Word</Application>
  <DocSecurity>0</DocSecurity>
  <Lines>31</Lines>
  <Paragraphs>8</Paragraphs>
  <ScaleCrop>false</ScaleCrop>
  <Company>Microsoft</Company>
  <LinksUpToDate>false</LinksUpToDate>
  <CharactersWithSpaces>4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Frontiers Media SA</cp:lastModifiedBy>
  <cp:revision>4</cp:revision>
  <dcterms:created xsi:type="dcterms:W3CDTF">2020-10-01T01:43:00Z</dcterms:created>
  <dcterms:modified xsi:type="dcterms:W3CDTF">2020-11-12T16:52:00Z</dcterms:modified>
</cp:coreProperties>
</file>